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8DB2" w14:textId="15A0DFEA" w:rsidR="00640C48" w:rsidRDefault="00640C48" w:rsidP="00E26AE3">
      <w:pPr>
        <w:widowControl/>
        <w:tabs>
          <w:tab w:val="clear" w:pos="4920"/>
          <w:tab w:val="clear" w:pos="9840"/>
        </w:tabs>
        <w:spacing w:line="240" w:lineRule="auto"/>
        <w:ind w:firstLine="0"/>
        <w:jc w:val="center"/>
        <w:rPr>
          <w:rFonts w:eastAsia="Times New Roman"/>
          <w:spacing w:val="-2"/>
          <w:sz w:val="22"/>
          <w:szCs w:val="18"/>
          <w:lang w:val="en-GB" w:eastAsia="en-US"/>
        </w:rPr>
      </w:pPr>
      <w:r w:rsidRPr="00640C48">
        <w:rPr>
          <w:lang w:val="en-GB"/>
        </w:rPr>
        <w:t xml:space="preserve">Additional </w:t>
      </w:r>
      <w:proofErr w:type="gramStart"/>
      <w:r w:rsidRPr="00640C48">
        <w:rPr>
          <w:lang w:val="en-GB"/>
        </w:rPr>
        <w:t>table</w:t>
      </w:r>
      <w:r>
        <w:rPr>
          <w:lang w:val="en-GB"/>
        </w:rPr>
        <w:t>(</w:t>
      </w:r>
      <w:proofErr w:type="gramEnd"/>
      <w:r w:rsidRPr="00640C48">
        <w:rPr>
          <w:lang w:val="en-GB"/>
        </w:rPr>
        <w:t>Table 3 Data before standardization</w:t>
      </w:r>
      <w:r>
        <w:rPr>
          <w:lang w:val="en-GB"/>
        </w:rPr>
        <w:t>)</w:t>
      </w: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3686"/>
        <w:gridCol w:w="992"/>
        <w:gridCol w:w="992"/>
        <w:gridCol w:w="851"/>
      </w:tblGrid>
      <w:tr w:rsidR="00CB2894" w:rsidRPr="00F94403" w14:paraId="642ADCE5" w14:textId="77777777" w:rsidTr="00F14CBD">
        <w:trPr>
          <w:trHeight w:val="103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86DC1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Overall Lay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779A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System Lay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3DC3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Indicator Lay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547B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proofErr w:type="spellStart"/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Jiao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C93A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proofErr w:type="spellStart"/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Gaozhou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7880A" w14:textId="77777777" w:rsidR="00CB2894" w:rsidRPr="00F94403" w:rsidRDefault="00CB2894" w:rsidP="00F14CBD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proofErr w:type="spellStart"/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Nanhai</w:t>
            </w:r>
            <w:proofErr w:type="spellEnd"/>
          </w:p>
        </w:tc>
      </w:tr>
      <w:tr w:rsidR="00CB2894" w:rsidRPr="00F94403" w14:paraId="4C4FC244" w14:textId="77777777" w:rsidTr="00E26AE3">
        <w:trPr>
          <w:trHeight w:val="4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5B69214B" w14:textId="083C69D5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 xml:space="preserve">Performance evaluation of </w:t>
            </w:r>
            <w:r w:rsidR="001C5077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small-scale</w:t>
            </w: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 xml:space="preserve"> water resources</w:t>
            </w:r>
          </w:p>
          <w:p w14:paraId="6B2F2DD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project management mode (A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BFF352E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Organization management (B1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8A7DAA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Institutional setting (C1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7D5586" w14:textId="3E291D3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0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46C95F" w14:textId="029F8EF8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8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A83D98" w14:textId="2DE01419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2805</w:t>
            </w:r>
          </w:p>
        </w:tc>
      </w:tr>
      <w:tr w:rsidR="00CB2894" w:rsidRPr="00F94403" w14:paraId="2BF821A3" w14:textId="77777777" w:rsidTr="00E26AE3">
        <w:trPr>
          <w:trHeight w:val="235"/>
          <w:jc w:val="center"/>
        </w:trPr>
        <w:tc>
          <w:tcPr>
            <w:tcW w:w="1413" w:type="dxa"/>
            <w:vMerge/>
            <w:vAlign w:val="center"/>
          </w:tcPr>
          <w:p w14:paraId="2ADC8093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683D410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10F450C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Incentive Reward and Punishment Mechanism (C12)</w:t>
            </w:r>
          </w:p>
        </w:tc>
        <w:tc>
          <w:tcPr>
            <w:tcW w:w="992" w:type="dxa"/>
          </w:tcPr>
          <w:p w14:paraId="07CCCF92" w14:textId="439E1C62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5705</w:t>
            </w:r>
          </w:p>
        </w:tc>
        <w:tc>
          <w:tcPr>
            <w:tcW w:w="992" w:type="dxa"/>
          </w:tcPr>
          <w:p w14:paraId="5743DA9F" w14:textId="4275088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4515</w:t>
            </w:r>
          </w:p>
        </w:tc>
        <w:tc>
          <w:tcPr>
            <w:tcW w:w="851" w:type="dxa"/>
          </w:tcPr>
          <w:p w14:paraId="6126E3A5" w14:textId="49B42659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337</w:t>
            </w:r>
          </w:p>
        </w:tc>
      </w:tr>
      <w:tr w:rsidR="00CB2894" w:rsidRPr="00F94403" w14:paraId="5A49CD5B" w14:textId="77777777" w:rsidTr="00E26AE3">
        <w:trPr>
          <w:trHeight w:val="58"/>
          <w:jc w:val="center"/>
        </w:trPr>
        <w:tc>
          <w:tcPr>
            <w:tcW w:w="1413" w:type="dxa"/>
            <w:vMerge/>
            <w:vAlign w:val="center"/>
          </w:tcPr>
          <w:p w14:paraId="692F24E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50A6D48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2B353F5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Supervisory mechanism (C13)</w:t>
            </w:r>
          </w:p>
        </w:tc>
        <w:tc>
          <w:tcPr>
            <w:tcW w:w="992" w:type="dxa"/>
          </w:tcPr>
          <w:p w14:paraId="34CC2B86" w14:textId="0DACE16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6655</w:t>
            </w:r>
          </w:p>
        </w:tc>
        <w:tc>
          <w:tcPr>
            <w:tcW w:w="992" w:type="dxa"/>
          </w:tcPr>
          <w:p w14:paraId="17AE86A1" w14:textId="3B1CA6A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339</w:t>
            </w:r>
          </w:p>
        </w:tc>
        <w:tc>
          <w:tcPr>
            <w:tcW w:w="851" w:type="dxa"/>
          </w:tcPr>
          <w:p w14:paraId="1D6F84E3" w14:textId="2AA0C58F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4745</w:t>
            </w:r>
          </w:p>
        </w:tc>
      </w:tr>
      <w:tr w:rsidR="00CB2894" w:rsidRPr="00F94403" w14:paraId="54D9EAE1" w14:textId="77777777" w:rsidTr="00E26AE3">
        <w:trPr>
          <w:trHeight w:val="136"/>
          <w:jc w:val="center"/>
        </w:trPr>
        <w:tc>
          <w:tcPr>
            <w:tcW w:w="1413" w:type="dxa"/>
            <w:vMerge/>
            <w:vAlign w:val="center"/>
          </w:tcPr>
          <w:p w14:paraId="5C58148B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3A18F55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6A8899B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Democratic Decision-Making Mechanism (C14)</w:t>
            </w:r>
          </w:p>
        </w:tc>
        <w:tc>
          <w:tcPr>
            <w:tcW w:w="992" w:type="dxa"/>
          </w:tcPr>
          <w:p w14:paraId="157EDC07" w14:textId="2EEC108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2705</w:t>
            </w:r>
          </w:p>
        </w:tc>
        <w:tc>
          <w:tcPr>
            <w:tcW w:w="992" w:type="dxa"/>
          </w:tcPr>
          <w:p w14:paraId="3ECBAF64" w14:textId="0FBE02E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5225</w:t>
            </w:r>
          </w:p>
        </w:tc>
        <w:tc>
          <w:tcPr>
            <w:tcW w:w="851" w:type="dxa"/>
          </w:tcPr>
          <w:p w14:paraId="271467AC" w14:textId="24B69F73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2505</w:t>
            </w:r>
          </w:p>
        </w:tc>
      </w:tr>
      <w:tr w:rsidR="00CB2894" w:rsidRPr="00F94403" w14:paraId="09E0F69C" w14:textId="77777777" w:rsidTr="00E26AE3">
        <w:trPr>
          <w:trHeight w:val="78"/>
          <w:jc w:val="center"/>
        </w:trPr>
        <w:tc>
          <w:tcPr>
            <w:tcW w:w="1413" w:type="dxa"/>
            <w:vMerge/>
            <w:vAlign w:val="center"/>
          </w:tcPr>
          <w:p w14:paraId="471498D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7C379D6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7C9DA46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Archives Management (C15)</w:t>
            </w:r>
          </w:p>
        </w:tc>
        <w:tc>
          <w:tcPr>
            <w:tcW w:w="992" w:type="dxa"/>
          </w:tcPr>
          <w:p w14:paraId="46B9ABC2" w14:textId="30C59BC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013</w:t>
            </w:r>
          </w:p>
        </w:tc>
        <w:tc>
          <w:tcPr>
            <w:tcW w:w="992" w:type="dxa"/>
          </w:tcPr>
          <w:p w14:paraId="5BFF1A4D" w14:textId="4248ED1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8235</w:t>
            </w:r>
          </w:p>
        </w:tc>
        <w:tc>
          <w:tcPr>
            <w:tcW w:w="851" w:type="dxa"/>
          </w:tcPr>
          <w:p w14:paraId="64A0DA3B" w14:textId="200D4DD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0535</w:t>
            </w:r>
          </w:p>
        </w:tc>
      </w:tr>
      <w:tr w:rsidR="00CB2894" w:rsidRPr="00F94403" w14:paraId="0E51B250" w14:textId="77777777" w:rsidTr="00E26AE3">
        <w:trPr>
          <w:trHeight w:val="291"/>
          <w:jc w:val="center"/>
        </w:trPr>
        <w:tc>
          <w:tcPr>
            <w:tcW w:w="1413" w:type="dxa"/>
            <w:vMerge/>
            <w:vAlign w:val="center"/>
          </w:tcPr>
          <w:p w14:paraId="166164B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16264A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Project Management (B2)</w:t>
            </w:r>
          </w:p>
        </w:tc>
        <w:tc>
          <w:tcPr>
            <w:tcW w:w="3686" w:type="dxa"/>
            <w:vAlign w:val="center"/>
          </w:tcPr>
          <w:p w14:paraId="26BB3048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Engineering Property Rights Clarity (C21)</w:t>
            </w:r>
          </w:p>
        </w:tc>
        <w:tc>
          <w:tcPr>
            <w:tcW w:w="992" w:type="dxa"/>
          </w:tcPr>
          <w:p w14:paraId="7638120B" w14:textId="27B1F536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761</w:t>
            </w:r>
          </w:p>
        </w:tc>
        <w:tc>
          <w:tcPr>
            <w:tcW w:w="992" w:type="dxa"/>
          </w:tcPr>
          <w:p w14:paraId="601932AB" w14:textId="615D0F3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181</w:t>
            </w:r>
          </w:p>
        </w:tc>
        <w:tc>
          <w:tcPr>
            <w:tcW w:w="851" w:type="dxa"/>
          </w:tcPr>
          <w:p w14:paraId="41B9C1EF" w14:textId="1142EC3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366</w:t>
            </w:r>
          </w:p>
        </w:tc>
      </w:tr>
      <w:tr w:rsidR="00CB2894" w:rsidRPr="00F94403" w14:paraId="451BD18B" w14:textId="77777777" w:rsidTr="00E26AE3">
        <w:trPr>
          <w:trHeight w:val="385"/>
          <w:jc w:val="center"/>
        </w:trPr>
        <w:tc>
          <w:tcPr>
            <w:tcW w:w="1413" w:type="dxa"/>
            <w:vMerge/>
            <w:vAlign w:val="center"/>
          </w:tcPr>
          <w:p w14:paraId="6F325B4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79E4F08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5EEBA82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Custody Responsibility Fulfillment Rate (C22)</w:t>
            </w:r>
          </w:p>
        </w:tc>
        <w:tc>
          <w:tcPr>
            <w:tcW w:w="992" w:type="dxa"/>
          </w:tcPr>
          <w:p w14:paraId="119DF267" w14:textId="3A4F9FA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5315</w:t>
            </w:r>
          </w:p>
        </w:tc>
        <w:tc>
          <w:tcPr>
            <w:tcW w:w="992" w:type="dxa"/>
          </w:tcPr>
          <w:p w14:paraId="736908EB" w14:textId="70507F8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2925</w:t>
            </w:r>
          </w:p>
        </w:tc>
        <w:tc>
          <w:tcPr>
            <w:tcW w:w="851" w:type="dxa"/>
          </w:tcPr>
          <w:p w14:paraId="1F8825B8" w14:textId="2D2FE27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4925</w:t>
            </w:r>
          </w:p>
        </w:tc>
      </w:tr>
      <w:tr w:rsidR="00CB2894" w:rsidRPr="00F94403" w14:paraId="7D36F037" w14:textId="77777777" w:rsidTr="00E26AE3">
        <w:trPr>
          <w:trHeight w:val="135"/>
          <w:jc w:val="center"/>
        </w:trPr>
        <w:tc>
          <w:tcPr>
            <w:tcW w:w="1413" w:type="dxa"/>
            <w:vMerge/>
            <w:vAlign w:val="center"/>
          </w:tcPr>
          <w:p w14:paraId="5742A93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3361CBF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49DB872B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source engineering integrity (C23)</w:t>
            </w:r>
          </w:p>
        </w:tc>
        <w:tc>
          <w:tcPr>
            <w:tcW w:w="992" w:type="dxa"/>
          </w:tcPr>
          <w:p w14:paraId="05DD69CC" w14:textId="1C336CFB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4435</w:t>
            </w:r>
          </w:p>
        </w:tc>
        <w:tc>
          <w:tcPr>
            <w:tcW w:w="992" w:type="dxa"/>
          </w:tcPr>
          <w:p w14:paraId="1A305D2D" w14:textId="23606175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183</w:t>
            </w:r>
          </w:p>
        </w:tc>
        <w:tc>
          <w:tcPr>
            <w:tcW w:w="851" w:type="dxa"/>
          </w:tcPr>
          <w:p w14:paraId="4C734550" w14:textId="4104F22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6145</w:t>
            </w:r>
          </w:p>
        </w:tc>
      </w:tr>
      <w:tr w:rsidR="00CB2894" w:rsidRPr="00F94403" w14:paraId="57B3B9BA" w14:textId="77777777" w:rsidTr="00E26AE3">
        <w:trPr>
          <w:trHeight w:val="58"/>
          <w:jc w:val="center"/>
        </w:trPr>
        <w:tc>
          <w:tcPr>
            <w:tcW w:w="1413" w:type="dxa"/>
            <w:vMerge/>
            <w:vAlign w:val="center"/>
          </w:tcPr>
          <w:p w14:paraId="3FAA6C3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0807163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12EAE17E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Channel uptime (C24)</w:t>
            </w:r>
          </w:p>
        </w:tc>
        <w:tc>
          <w:tcPr>
            <w:tcW w:w="992" w:type="dxa"/>
          </w:tcPr>
          <w:p w14:paraId="57D95F23" w14:textId="08E9D0F3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6645</w:t>
            </w:r>
          </w:p>
        </w:tc>
        <w:tc>
          <w:tcPr>
            <w:tcW w:w="992" w:type="dxa"/>
          </w:tcPr>
          <w:p w14:paraId="49239CAD" w14:textId="14231A69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002</w:t>
            </w:r>
          </w:p>
        </w:tc>
        <w:tc>
          <w:tcPr>
            <w:tcW w:w="851" w:type="dxa"/>
          </w:tcPr>
          <w:p w14:paraId="763E8651" w14:textId="4CAEA2B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4245</w:t>
            </w:r>
          </w:p>
        </w:tc>
      </w:tr>
      <w:tr w:rsidR="00CB2894" w:rsidRPr="00F94403" w14:paraId="1A5B7404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24E8E86B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16290E2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40112B1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Electromechanical equipment uptime (C25)</w:t>
            </w:r>
          </w:p>
        </w:tc>
        <w:tc>
          <w:tcPr>
            <w:tcW w:w="992" w:type="dxa"/>
          </w:tcPr>
          <w:p w14:paraId="6DADDB6D" w14:textId="52823B4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3565</w:t>
            </w:r>
          </w:p>
        </w:tc>
        <w:tc>
          <w:tcPr>
            <w:tcW w:w="992" w:type="dxa"/>
          </w:tcPr>
          <w:p w14:paraId="41C7E3E7" w14:textId="037B1365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2535</w:t>
            </w:r>
          </w:p>
        </w:tc>
        <w:tc>
          <w:tcPr>
            <w:tcW w:w="851" w:type="dxa"/>
          </w:tcPr>
          <w:p w14:paraId="2C7EDFC6" w14:textId="5C1B669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3985</w:t>
            </w:r>
          </w:p>
        </w:tc>
      </w:tr>
      <w:tr w:rsidR="00CB2894" w:rsidRPr="00F94403" w14:paraId="7A3114DD" w14:textId="77777777" w:rsidTr="00E26AE3">
        <w:trPr>
          <w:trHeight w:val="121"/>
          <w:jc w:val="center"/>
        </w:trPr>
        <w:tc>
          <w:tcPr>
            <w:tcW w:w="1413" w:type="dxa"/>
            <w:vMerge/>
            <w:vAlign w:val="center"/>
          </w:tcPr>
          <w:p w14:paraId="417E831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2D76CCD6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419D0748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Gutter integrity (C26)</w:t>
            </w:r>
          </w:p>
        </w:tc>
        <w:tc>
          <w:tcPr>
            <w:tcW w:w="992" w:type="dxa"/>
          </w:tcPr>
          <w:p w14:paraId="402D3152" w14:textId="73B84E5C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235</w:t>
            </w:r>
          </w:p>
        </w:tc>
        <w:tc>
          <w:tcPr>
            <w:tcW w:w="992" w:type="dxa"/>
          </w:tcPr>
          <w:p w14:paraId="20C9DA4D" w14:textId="0AAB29C6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207</w:t>
            </w:r>
          </w:p>
        </w:tc>
        <w:tc>
          <w:tcPr>
            <w:tcW w:w="851" w:type="dxa"/>
          </w:tcPr>
          <w:p w14:paraId="7AC888B2" w14:textId="1B3724F2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3535</w:t>
            </w:r>
          </w:p>
        </w:tc>
      </w:tr>
      <w:tr w:rsidR="00CB2894" w:rsidRPr="00F94403" w14:paraId="45E268AD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47FA5A6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A6AB51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Management (B3)</w:t>
            </w:r>
          </w:p>
        </w:tc>
        <w:tc>
          <w:tcPr>
            <w:tcW w:w="3686" w:type="dxa"/>
            <w:vAlign w:val="center"/>
          </w:tcPr>
          <w:p w14:paraId="1AB35DB3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Frequency of water conflicts (C31)</w:t>
            </w:r>
          </w:p>
        </w:tc>
        <w:tc>
          <w:tcPr>
            <w:tcW w:w="992" w:type="dxa"/>
          </w:tcPr>
          <w:p w14:paraId="6E1E6408" w14:textId="311E251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8195</w:t>
            </w:r>
          </w:p>
        </w:tc>
        <w:tc>
          <w:tcPr>
            <w:tcW w:w="992" w:type="dxa"/>
          </w:tcPr>
          <w:p w14:paraId="1EF0761A" w14:textId="6783B0EC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554</w:t>
            </w:r>
          </w:p>
        </w:tc>
        <w:tc>
          <w:tcPr>
            <w:tcW w:w="851" w:type="dxa"/>
          </w:tcPr>
          <w:p w14:paraId="09EF8C34" w14:textId="7359C1B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7135</w:t>
            </w:r>
          </w:p>
        </w:tc>
      </w:tr>
      <w:tr w:rsidR="00CB2894" w:rsidRPr="00F94403" w14:paraId="2D197D4D" w14:textId="77777777" w:rsidTr="00E26AE3">
        <w:trPr>
          <w:trHeight w:val="126"/>
          <w:jc w:val="center"/>
        </w:trPr>
        <w:tc>
          <w:tcPr>
            <w:tcW w:w="1413" w:type="dxa"/>
            <w:vMerge/>
            <w:vAlign w:val="center"/>
          </w:tcPr>
          <w:p w14:paraId="19D6A11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59EFE7CB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639C462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cycle reduction rate (C32)</w:t>
            </w:r>
          </w:p>
        </w:tc>
        <w:tc>
          <w:tcPr>
            <w:tcW w:w="992" w:type="dxa"/>
          </w:tcPr>
          <w:p w14:paraId="7D3C96EA" w14:textId="75627D3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7185</w:t>
            </w:r>
          </w:p>
        </w:tc>
        <w:tc>
          <w:tcPr>
            <w:tcW w:w="992" w:type="dxa"/>
          </w:tcPr>
          <w:p w14:paraId="18769129" w14:textId="1B0CAA7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007</w:t>
            </w:r>
          </w:p>
        </w:tc>
        <w:tc>
          <w:tcPr>
            <w:tcW w:w="851" w:type="dxa"/>
          </w:tcPr>
          <w:p w14:paraId="17AB9901" w14:textId="5B249D3B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658</w:t>
            </w:r>
          </w:p>
        </w:tc>
      </w:tr>
      <w:tr w:rsidR="00CB2894" w:rsidRPr="00F94403" w14:paraId="5AFE747F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45E8C6D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0E20239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0201D4F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Irrigation water use efficiency (C33)</w:t>
            </w:r>
          </w:p>
        </w:tc>
        <w:tc>
          <w:tcPr>
            <w:tcW w:w="992" w:type="dxa"/>
          </w:tcPr>
          <w:p w14:paraId="1B52AB72" w14:textId="6517BEE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2345</w:t>
            </w:r>
          </w:p>
        </w:tc>
        <w:tc>
          <w:tcPr>
            <w:tcW w:w="992" w:type="dxa"/>
          </w:tcPr>
          <w:p w14:paraId="4D87E6FE" w14:textId="30EAE26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2635</w:t>
            </w:r>
          </w:p>
        </w:tc>
        <w:tc>
          <w:tcPr>
            <w:tcW w:w="851" w:type="dxa"/>
          </w:tcPr>
          <w:p w14:paraId="71B5800D" w14:textId="28224138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5665</w:t>
            </w:r>
          </w:p>
        </w:tc>
      </w:tr>
      <w:tr w:rsidR="00CB2894" w:rsidRPr="00F94403" w14:paraId="7909682E" w14:textId="77777777" w:rsidTr="00E26AE3">
        <w:trPr>
          <w:trHeight w:val="313"/>
          <w:jc w:val="center"/>
        </w:trPr>
        <w:tc>
          <w:tcPr>
            <w:tcW w:w="1413" w:type="dxa"/>
            <w:vMerge/>
            <w:vAlign w:val="center"/>
          </w:tcPr>
          <w:p w14:paraId="6EC81D0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0E0F71A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018836A4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Standardize water registration rate (C34)</w:t>
            </w:r>
          </w:p>
        </w:tc>
        <w:tc>
          <w:tcPr>
            <w:tcW w:w="992" w:type="dxa"/>
          </w:tcPr>
          <w:p w14:paraId="61A4E7AD" w14:textId="64F58AD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0895</w:t>
            </w:r>
          </w:p>
        </w:tc>
        <w:tc>
          <w:tcPr>
            <w:tcW w:w="992" w:type="dxa"/>
          </w:tcPr>
          <w:p w14:paraId="0E58B73C" w14:textId="2E1D6CF0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4465</w:t>
            </w:r>
          </w:p>
        </w:tc>
        <w:tc>
          <w:tcPr>
            <w:tcW w:w="851" w:type="dxa"/>
          </w:tcPr>
          <w:p w14:paraId="7C7A4080" w14:textId="3C9737D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654</w:t>
            </w:r>
          </w:p>
        </w:tc>
      </w:tr>
      <w:tr w:rsidR="00CB2894" w:rsidRPr="00F94403" w14:paraId="2EE53415" w14:textId="77777777" w:rsidTr="00E26AE3">
        <w:trPr>
          <w:trHeight w:val="265"/>
          <w:jc w:val="center"/>
        </w:trPr>
        <w:tc>
          <w:tcPr>
            <w:tcW w:w="1413" w:type="dxa"/>
            <w:vMerge/>
            <w:vAlign w:val="center"/>
          </w:tcPr>
          <w:p w14:paraId="78EEAC5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77555FC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2148A36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proofErr w:type="spellStart"/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PlanCompletion</w:t>
            </w:r>
            <w:proofErr w:type="spellEnd"/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 xml:space="preserve"> Rate (C35)</w:t>
            </w:r>
          </w:p>
        </w:tc>
        <w:tc>
          <w:tcPr>
            <w:tcW w:w="992" w:type="dxa"/>
          </w:tcPr>
          <w:p w14:paraId="7AB23462" w14:textId="0A2F63B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6615</w:t>
            </w:r>
          </w:p>
        </w:tc>
        <w:tc>
          <w:tcPr>
            <w:tcW w:w="992" w:type="dxa"/>
          </w:tcPr>
          <w:p w14:paraId="21907EC0" w14:textId="5770D9F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836</w:t>
            </w:r>
          </w:p>
        </w:tc>
        <w:tc>
          <w:tcPr>
            <w:tcW w:w="851" w:type="dxa"/>
          </w:tcPr>
          <w:p w14:paraId="3F5B5C00" w14:textId="3045075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186</w:t>
            </w:r>
          </w:p>
        </w:tc>
      </w:tr>
      <w:tr w:rsidR="00CB2894" w:rsidRPr="00F94403" w14:paraId="2CD5FE0D" w14:textId="77777777" w:rsidTr="00E26AE3">
        <w:trPr>
          <w:trHeight w:val="76"/>
          <w:jc w:val="center"/>
        </w:trPr>
        <w:tc>
          <w:tcPr>
            <w:tcW w:w="1413" w:type="dxa"/>
            <w:vMerge/>
            <w:vAlign w:val="center"/>
          </w:tcPr>
          <w:p w14:paraId="2A0BD96E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3A1159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Economic Management (B4)</w:t>
            </w:r>
          </w:p>
        </w:tc>
        <w:tc>
          <w:tcPr>
            <w:tcW w:w="3686" w:type="dxa"/>
            <w:vAlign w:val="center"/>
          </w:tcPr>
          <w:p w14:paraId="75C650BE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Pricing Rationality (C41)</w:t>
            </w:r>
          </w:p>
        </w:tc>
        <w:tc>
          <w:tcPr>
            <w:tcW w:w="992" w:type="dxa"/>
          </w:tcPr>
          <w:p w14:paraId="541471C6" w14:textId="04E7DAB8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2995</w:t>
            </w:r>
          </w:p>
        </w:tc>
        <w:tc>
          <w:tcPr>
            <w:tcW w:w="992" w:type="dxa"/>
          </w:tcPr>
          <w:p w14:paraId="2F5D905F" w14:textId="21DAF3C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5835</w:t>
            </w:r>
          </w:p>
        </w:tc>
        <w:tc>
          <w:tcPr>
            <w:tcW w:w="851" w:type="dxa"/>
          </w:tcPr>
          <w:p w14:paraId="33786561" w14:textId="548466E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523</w:t>
            </w:r>
          </w:p>
        </w:tc>
      </w:tr>
      <w:tr w:rsidR="00CB2894" w:rsidRPr="00F94403" w14:paraId="21B167A8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287FFAF6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50CB78B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28E3246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charge rate (C42)</w:t>
            </w:r>
          </w:p>
        </w:tc>
        <w:tc>
          <w:tcPr>
            <w:tcW w:w="992" w:type="dxa"/>
          </w:tcPr>
          <w:p w14:paraId="2CF7688B" w14:textId="1AA79900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715</w:t>
            </w:r>
          </w:p>
        </w:tc>
        <w:tc>
          <w:tcPr>
            <w:tcW w:w="992" w:type="dxa"/>
          </w:tcPr>
          <w:p w14:paraId="2A726507" w14:textId="22B4B82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299</w:t>
            </w:r>
          </w:p>
        </w:tc>
        <w:tc>
          <w:tcPr>
            <w:tcW w:w="851" w:type="dxa"/>
          </w:tcPr>
          <w:p w14:paraId="019A90CB" w14:textId="3B3CC565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4825</w:t>
            </w:r>
          </w:p>
        </w:tc>
      </w:tr>
      <w:tr w:rsidR="00CB2894" w:rsidRPr="00F94403" w14:paraId="2A18F117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2DE25C7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60013A2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2A218762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price cost ratio (C43)</w:t>
            </w:r>
          </w:p>
        </w:tc>
        <w:tc>
          <w:tcPr>
            <w:tcW w:w="992" w:type="dxa"/>
          </w:tcPr>
          <w:p w14:paraId="63539138" w14:textId="74E182D6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336</w:t>
            </w:r>
          </w:p>
        </w:tc>
        <w:tc>
          <w:tcPr>
            <w:tcW w:w="992" w:type="dxa"/>
          </w:tcPr>
          <w:p w14:paraId="17F6EA49" w14:textId="6A841BA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2145</w:t>
            </w:r>
          </w:p>
        </w:tc>
        <w:tc>
          <w:tcPr>
            <w:tcW w:w="851" w:type="dxa"/>
          </w:tcPr>
          <w:p w14:paraId="7686BD4C" w14:textId="5A20464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816</w:t>
            </w:r>
          </w:p>
        </w:tc>
      </w:tr>
      <w:tr w:rsidR="00CB2894" w:rsidRPr="00F94403" w14:paraId="3F5F3D13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19E5C92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1F630084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34177A88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charges use transparency (C44)</w:t>
            </w:r>
          </w:p>
        </w:tc>
        <w:tc>
          <w:tcPr>
            <w:tcW w:w="992" w:type="dxa"/>
          </w:tcPr>
          <w:p w14:paraId="03C47E30" w14:textId="3273B67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7785</w:t>
            </w:r>
          </w:p>
        </w:tc>
        <w:tc>
          <w:tcPr>
            <w:tcW w:w="992" w:type="dxa"/>
          </w:tcPr>
          <w:p w14:paraId="2429B58E" w14:textId="57755C90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0905</w:t>
            </w:r>
          </w:p>
        </w:tc>
        <w:tc>
          <w:tcPr>
            <w:tcW w:w="851" w:type="dxa"/>
          </w:tcPr>
          <w:p w14:paraId="6F26D250" w14:textId="0991DDF8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5515</w:t>
            </w:r>
          </w:p>
        </w:tc>
      </w:tr>
      <w:tr w:rsidR="00CB2894" w:rsidRPr="00F94403" w14:paraId="147FE499" w14:textId="77777777" w:rsidTr="00E26AE3">
        <w:trPr>
          <w:trHeight w:val="323"/>
          <w:jc w:val="center"/>
        </w:trPr>
        <w:tc>
          <w:tcPr>
            <w:tcW w:w="1413" w:type="dxa"/>
            <w:vMerge/>
            <w:vAlign w:val="center"/>
          </w:tcPr>
          <w:p w14:paraId="43B6DF0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5997540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1D7E8E3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Fixed asset depreciation rate (C45)</w:t>
            </w:r>
          </w:p>
        </w:tc>
        <w:tc>
          <w:tcPr>
            <w:tcW w:w="992" w:type="dxa"/>
          </w:tcPr>
          <w:p w14:paraId="1B23BF3C" w14:textId="7ABD5533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232</w:t>
            </w:r>
          </w:p>
        </w:tc>
        <w:tc>
          <w:tcPr>
            <w:tcW w:w="992" w:type="dxa"/>
          </w:tcPr>
          <w:p w14:paraId="456C2B0D" w14:textId="101EEEA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356</w:t>
            </w:r>
          </w:p>
        </w:tc>
        <w:tc>
          <w:tcPr>
            <w:tcW w:w="851" w:type="dxa"/>
          </w:tcPr>
          <w:p w14:paraId="61BC6BC9" w14:textId="2061F8A0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221</w:t>
            </w:r>
          </w:p>
        </w:tc>
      </w:tr>
      <w:tr w:rsidR="00CB2894" w:rsidRPr="00F94403" w14:paraId="7E729B60" w14:textId="77777777" w:rsidTr="00E26AE3">
        <w:trPr>
          <w:trHeight w:val="180"/>
          <w:jc w:val="center"/>
        </w:trPr>
        <w:tc>
          <w:tcPr>
            <w:tcW w:w="1413" w:type="dxa"/>
            <w:vMerge/>
            <w:vAlign w:val="center"/>
          </w:tcPr>
          <w:p w14:paraId="09718E9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478C60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Sustainable Management (B5)</w:t>
            </w:r>
          </w:p>
        </w:tc>
        <w:tc>
          <w:tcPr>
            <w:tcW w:w="3686" w:type="dxa"/>
            <w:vAlign w:val="center"/>
          </w:tcPr>
          <w:p w14:paraId="0851955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Security Ratio (C51)</w:t>
            </w:r>
          </w:p>
        </w:tc>
        <w:tc>
          <w:tcPr>
            <w:tcW w:w="992" w:type="dxa"/>
          </w:tcPr>
          <w:p w14:paraId="3CDC1209" w14:textId="60A5A010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425</w:t>
            </w:r>
          </w:p>
        </w:tc>
        <w:tc>
          <w:tcPr>
            <w:tcW w:w="992" w:type="dxa"/>
          </w:tcPr>
          <w:p w14:paraId="61ACC9C5" w14:textId="3EBDFE1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3795</w:t>
            </w:r>
          </w:p>
        </w:tc>
        <w:tc>
          <w:tcPr>
            <w:tcW w:w="851" w:type="dxa"/>
          </w:tcPr>
          <w:p w14:paraId="3CC576FD" w14:textId="05CF5FB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1835</w:t>
            </w:r>
          </w:p>
        </w:tc>
      </w:tr>
      <w:tr w:rsidR="00CB2894" w:rsidRPr="00F94403" w14:paraId="15738A9A" w14:textId="77777777" w:rsidTr="00E26AE3">
        <w:trPr>
          <w:trHeight w:val="131"/>
          <w:jc w:val="center"/>
        </w:trPr>
        <w:tc>
          <w:tcPr>
            <w:tcW w:w="1413" w:type="dxa"/>
            <w:vMerge/>
            <w:vAlign w:val="center"/>
          </w:tcPr>
          <w:p w14:paraId="0DBFBF6B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101F23FF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15B4A2FD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Funding Guarantee Rate (C52)</w:t>
            </w:r>
          </w:p>
        </w:tc>
        <w:tc>
          <w:tcPr>
            <w:tcW w:w="992" w:type="dxa"/>
          </w:tcPr>
          <w:p w14:paraId="4DDD83F9" w14:textId="542E377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787</w:t>
            </w:r>
          </w:p>
        </w:tc>
        <w:tc>
          <w:tcPr>
            <w:tcW w:w="992" w:type="dxa"/>
          </w:tcPr>
          <w:p w14:paraId="461CCCE9" w14:textId="445537B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276</w:t>
            </w:r>
          </w:p>
        </w:tc>
        <w:tc>
          <w:tcPr>
            <w:tcW w:w="851" w:type="dxa"/>
          </w:tcPr>
          <w:p w14:paraId="59EDDE3C" w14:textId="1DA1B4A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9015</w:t>
            </w:r>
          </w:p>
        </w:tc>
      </w:tr>
      <w:tr w:rsidR="00CB2894" w:rsidRPr="00F94403" w14:paraId="6646A479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0C98F184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627617F0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67813AD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Economic self-reliance rate (C53)</w:t>
            </w:r>
          </w:p>
        </w:tc>
        <w:tc>
          <w:tcPr>
            <w:tcW w:w="992" w:type="dxa"/>
          </w:tcPr>
          <w:p w14:paraId="63BC009B" w14:textId="1681E53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4.5545</w:t>
            </w:r>
          </w:p>
        </w:tc>
        <w:tc>
          <w:tcPr>
            <w:tcW w:w="992" w:type="dxa"/>
          </w:tcPr>
          <w:p w14:paraId="3E702FB9" w14:textId="5BCF5645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357</w:t>
            </w:r>
          </w:p>
        </w:tc>
        <w:tc>
          <w:tcPr>
            <w:tcW w:w="851" w:type="dxa"/>
          </w:tcPr>
          <w:p w14:paraId="70E397E2" w14:textId="36A584B6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8.0915</w:t>
            </w:r>
          </w:p>
        </w:tc>
      </w:tr>
      <w:tr w:rsidR="00CB2894" w:rsidRPr="00F94403" w14:paraId="2DFB6A56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3F209B0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60E8836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53051BA5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Farmer satisfaction rate (C54)</w:t>
            </w:r>
          </w:p>
        </w:tc>
        <w:tc>
          <w:tcPr>
            <w:tcW w:w="992" w:type="dxa"/>
          </w:tcPr>
          <w:p w14:paraId="06026901" w14:textId="039F317E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575</w:t>
            </w:r>
          </w:p>
        </w:tc>
        <w:tc>
          <w:tcPr>
            <w:tcW w:w="992" w:type="dxa"/>
          </w:tcPr>
          <w:p w14:paraId="2582F999" w14:textId="10ECA48D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7.4865</w:t>
            </w:r>
          </w:p>
        </w:tc>
        <w:tc>
          <w:tcPr>
            <w:tcW w:w="851" w:type="dxa"/>
          </w:tcPr>
          <w:p w14:paraId="2CAE18D5" w14:textId="5651B221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5.2945</w:t>
            </w:r>
          </w:p>
        </w:tc>
      </w:tr>
      <w:tr w:rsidR="00CB2894" w:rsidRPr="00F94403" w14:paraId="6BC78260" w14:textId="77777777" w:rsidTr="00E26AE3">
        <w:trPr>
          <w:trHeight w:val="47"/>
          <w:jc w:val="center"/>
        </w:trPr>
        <w:tc>
          <w:tcPr>
            <w:tcW w:w="1413" w:type="dxa"/>
            <w:vMerge/>
            <w:vAlign w:val="center"/>
          </w:tcPr>
          <w:p w14:paraId="212B3F9C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1333F966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4BF37A99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Water quality compliance rate (C55)</w:t>
            </w:r>
          </w:p>
        </w:tc>
        <w:tc>
          <w:tcPr>
            <w:tcW w:w="992" w:type="dxa"/>
          </w:tcPr>
          <w:p w14:paraId="56B3106E" w14:textId="7C33F69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47</w:t>
            </w:r>
          </w:p>
        </w:tc>
        <w:tc>
          <w:tcPr>
            <w:tcW w:w="992" w:type="dxa"/>
          </w:tcPr>
          <w:p w14:paraId="2E8A256D" w14:textId="18205CBA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761</w:t>
            </w:r>
          </w:p>
        </w:tc>
        <w:tc>
          <w:tcPr>
            <w:tcW w:w="851" w:type="dxa"/>
          </w:tcPr>
          <w:p w14:paraId="04CA9BCC" w14:textId="79C3EC14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181</w:t>
            </w:r>
          </w:p>
        </w:tc>
      </w:tr>
      <w:tr w:rsidR="00CB2894" w:rsidRPr="00F94403" w14:paraId="284D2674" w14:textId="77777777" w:rsidTr="00E26AE3">
        <w:trPr>
          <w:trHeight w:val="292"/>
          <w:jc w:val="center"/>
        </w:trPr>
        <w:tc>
          <w:tcPr>
            <w:tcW w:w="1413" w:type="dxa"/>
            <w:vMerge/>
            <w:vAlign w:val="center"/>
          </w:tcPr>
          <w:p w14:paraId="5FE18F97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6B4E714A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</w:p>
        </w:tc>
        <w:tc>
          <w:tcPr>
            <w:tcW w:w="3686" w:type="dxa"/>
            <w:vAlign w:val="center"/>
          </w:tcPr>
          <w:p w14:paraId="3B5D1121" w14:textId="77777777" w:rsidR="00CB2894" w:rsidRPr="00F94403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F94403"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  <w:t>Fund surplus growth rate (C56)</w:t>
            </w:r>
          </w:p>
        </w:tc>
        <w:tc>
          <w:tcPr>
            <w:tcW w:w="992" w:type="dxa"/>
          </w:tcPr>
          <w:p w14:paraId="7C66F288" w14:textId="217757C3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039</w:t>
            </w:r>
          </w:p>
        </w:tc>
        <w:tc>
          <w:tcPr>
            <w:tcW w:w="992" w:type="dxa"/>
          </w:tcPr>
          <w:p w14:paraId="1473398E" w14:textId="7CF983B7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877</w:t>
            </w:r>
          </w:p>
        </w:tc>
        <w:tc>
          <w:tcPr>
            <w:tcW w:w="851" w:type="dxa"/>
          </w:tcPr>
          <w:p w14:paraId="2373B0AA" w14:textId="0B7D2253" w:rsidR="00CB2894" w:rsidRPr="00CB2894" w:rsidRDefault="00CB2894" w:rsidP="00CB2894">
            <w:pPr>
              <w:widowControl/>
              <w:tabs>
                <w:tab w:val="clear" w:pos="4920"/>
                <w:tab w:val="clear" w:pos="9840"/>
              </w:tabs>
              <w:suppressAutoHyphens/>
              <w:spacing w:after="120" w:line="240" w:lineRule="auto"/>
              <w:ind w:firstLine="0"/>
              <w:jc w:val="center"/>
              <w:rPr>
                <w:rFonts w:eastAsia="宋体"/>
                <w:color w:val="000000" w:themeColor="text1"/>
                <w:kern w:val="0"/>
                <w:sz w:val="16"/>
                <w:szCs w:val="16"/>
                <w:lang w:eastAsia="ar-SA"/>
              </w:rPr>
            </w:pPr>
            <w:r w:rsidRPr="00E26AE3">
              <w:rPr>
                <w:sz w:val="16"/>
                <w:szCs w:val="16"/>
              </w:rPr>
              <w:t>6.2805</w:t>
            </w:r>
          </w:p>
        </w:tc>
      </w:tr>
    </w:tbl>
    <w:p w14:paraId="44C4CA84" w14:textId="77777777" w:rsidR="009D6827" w:rsidRPr="00AC5737" w:rsidRDefault="009D6827" w:rsidP="009D6827">
      <w:pPr>
        <w:pStyle w:val="RefListing"/>
        <w:rPr>
          <w:lang w:val="en-GB"/>
        </w:rPr>
      </w:pPr>
    </w:p>
    <w:sectPr w:rsidR="009D6827" w:rsidRPr="00AC5737" w:rsidSect="00DA25F7"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720" w:right="1200" w:bottom="1200" w:left="12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79351" w14:textId="77777777" w:rsidR="00B034B7" w:rsidRDefault="00B034B7" w:rsidP="00E0123D">
      <w:r>
        <w:separator/>
      </w:r>
    </w:p>
    <w:p w14:paraId="1DCB5CB3" w14:textId="77777777" w:rsidR="00B034B7" w:rsidRDefault="00B034B7" w:rsidP="00E0123D"/>
  </w:endnote>
  <w:endnote w:type="continuationSeparator" w:id="0">
    <w:p w14:paraId="0480B350" w14:textId="77777777" w:rsidR="00B034B7" w:rsidRDefault="00B034B7" w:rsidP="00E0123D">
      <w:r>
        <w:continuationSeparator/>
      </w:r>
    </w:p>
    <w:p w14:paraId="586BAC73" w14:textId="77777777" w:rsidR="00B034B7" w:rsidRDefault="00B034B7" w:rsidP="00E012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Italic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roman"/>
    <w:notTrueType/>
    <w:pitch w:val="variable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5B09B" w14:textId="77777777" w:rsidR="00D00B02" w:rsidRPr="00B70D93" w:rsidRDefault="00D00B02" w:rsidP="00590A60">
    <w:pPr>
      <w:pStyle w:val="a5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tab/>
    </w:r>
    <w:r>
      <w:tab/>
    </w:r>
  </w:p>
  <w:p w14:paraId="124520D9" w14:textId="77777777" w:rsidR="00D00B02" w:rsidRDefault="00D00B02"/>
  <w:p w14:paraId="696523BE" w14:textId="77777777" w:rsidR="00D00B02" w:rsidRDefault="00D00B0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690B" w14:textId="7E248ED0" w:rsidR="00D00B02" w:rsidRDefault="00D00B02" w:rsidP="0045684D">
    <w:pPr>
      <w:pStyle w:val="a5"/>
      <w:tabs>
        <w:tab w:val="left" w:pos="7365"/>
      </w:tabs>
    </w:pPr>
    <w:r w:rsidRPr="00E51125">
      <w:tab/>
    </w:r>
    <w:r w:rsidRPr="00E51125">
      <w:tab/>
    </w:r>
    <w:r>
      <w:tab/>
    </w:r>
    <w:r w:rsidRPr="00E51125">
      <w:fldChar w:fldCharType="begin"/>
    </w:r>
    <w:r w:rsidRPr="00E51125">
      <w:instrText xml:space="preserve"> PAGE   \* MERGEFORMAT </w:instrText>
    </w:r>
    <w:r w:rsidRPr="00E51125">
      <w:fldChar w:fldCharType="separate"/>
    </w:r>
    <w:r w:rsidR="00070808">
      <w:rPr>
        <w:noProof/>
      </w:rPr>
      <w:t>15</w:t>
    </w:r>
    <w:r w:rsidRPr="00E51125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491B8" w14:textId="77777777" w:rsidR="00D00B02" w:rsidRPr="00B70D93" w:rsidRDefault="00D00B02" w:rsidP="00590A60">
    <w:pPr>
      <w:pStyle w:val="a5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AE6FA70" w14:textId="77777777" w:rsidR="00D00B02" w:rsidRDefault="00D00B02"/>
  <w:p w14:paraId="39A3A06C" w14:textId="77777777" w:rsidR="00D00B02" w:rsidRDefault="00D00B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939AC" w14:textId="77777777" w:rsidR="00B034B7" w:rsidRDefault="00B034B7" w:rsidP="00E0123D">
      <w:r>
        <w:separator/>
      </w:r>
    </w:p>
    <w:p w14:paraId="07F63DBA" w14:textId="77777777" w:rsidR="00B034B7" w:rsidRDefault="00B034B7" w:rsidP="00E0123D"/>
  </w:footnote>
  <w:footnote w:type="continuationSeparator" w:id="0">
    <w:p w14:paraId="0A84867D" w14:textId="77777777" w:rsidR="00B034B7" w:rsidRDefault="00B034B7" w:rsidP="00E0123D">
      <w:r>
        <w:continuationSeparator/>
      </w:r>
    </w:p>
    <w:p w14:paraId="19280E5A" w14:textId="77777777" w:rsidR="00B034B7" w:rsidRDefault="00B034B7" w:rsidP="00E012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C594E" w14:textId="77777777" w:rsidR="00D00B02" w:rsidRDefault="00D00B02"/>
  <w:p w14:paraId="605AE82A" w14:textId="77777777" w:rsidR="00D00B02" w:rsidRDefault="00D00B02"/>
  <w:p w14:paraId="1A898381" w14:textId="77777777" w:rsidR="00D00B02" w:rsidRDefault="00D00B02"/>
  <w:p w14:paraId="2886A316" w14:textId="77777777" w:rsidR="00D00B02" w:rsidRDefault="00D00B02"/>
  <w:p w14:paraId="4F73E0F8" w14:textId="77777777" w:rsidR="00D00B02" w:rsidRDefault="00D00B0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DEC73F0"/>
    <w:multiLevelType w:val="singleLevel"/>
    <w:tmpl w:val="FDEC73F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FFFFF7C"/>
    <w:multiLevelType w:val="singleLevel"/>
    <w:tmpl w:val="8A567CC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6B602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E18EF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094E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946412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7B4DB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66AD5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E005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2DEB5600"/>
    <w:multiLevelType w:val="multilevel"/>
    <w:tmpl w:val="2DEB5600"/>
    <w:lvl w:ilvl="0">
      <w:start w:val="1"/>
      <w:numFmt w:val="decimal"/>
      <w:suff w:val="nothing"/>
      <w:lvlText w:val="[%1]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215" w:hanging="420"/>
      </w:pPr>
    </w:lvl>
    <w:lvl w:ilvl="2">
      <w:start w:val="1"/>
      <w:numFmt w:val="lowerRoman"/>
      <w:lvlText w:val="%3."/>
      <w:lvlJc w:val="right"/>
      <w:pPr>
        <w:ind w:left="1635" w:hanging="420"/>
      </w:pPr>
    </w:lvl>
    <w:lvl w:ilvl="3">
      <w:start w:val="1"/>
      <w:numFmt w:val="decimal"/>
      <w:lvlText w:val="%4."/>
      <w:lvlJc w:val="left"/>
      <w:pPr>
        <w:ind w:left="2055" w:hanging="420"/>
      </w:pPr>
    </w:lvl>
    <w:lvl w:ilvl="4">
      <w:start w:val="1"/>
      <w:numFmt w:val="lowerLetter"/>
      <w:lvlText w:val="%5)"/>
      <w:lvlJc w:val="left"/>
      <w:pPr>
        <w:ind w:left="2475" w:hanging="420"/>
      </w:pPr>
    </w:lvl>
    <w:lvl w:ilvl="5">
      <w:start w:val="1"/>
      <w:numFmt w:val="lowerRoman"/>
      <w:lvlText w:val="%6."/>
      <w:lvlJc w:val="right"/>
      <w:pPr>
        <w:ind w:left="2895" w:hanging="420"/>
      </w:pPr>
    </w:lvl>
    <w:lvl w:ilvl="6">
      <w:start w:val="1"/>
      <w:numFmt w:val="decimal"/>
      <w:lvlText w:val="%7."/>
      <w:lvlJc w:val="left"/>
      <w:pPr>
        <w:ind w:left="3315" w:hanging="420"/>
      </w:pPr>
    </w:lvl>
    <w:lvl w:ilvl="7">
      <w:start w:val="1"/>
      <w:numFmt w:val="lowerLetter"/>
      <w:lvlText w:val="%8)"/>
      <w:lvlJc w:val="left"/>
      <w:pPr>
        <w:ind w:left="3735" w:hanging="420"/>
      </w:pPr>
    </w:lvl>
    <w:lvl w:ilvl="8">
      <w:start w:val="1"/>
      <w:numFmt w:val="lowerRoman"/>
      <w:lvlText w:val="%9."/>
      <w:lvlJc w:val="right"/>
      <w:pPr>
        <w:ind w:left="4155" w:hanging="420"/>
      </w:pPr>
    </w:lvl>
  </w:abstractNum>
  <w:abstractNum w:abstractNumId="10" w15:restartNumberingAfterBreak="0">
    <w:nsid w:val="2EC62A1E"/>
    <w:multiLevelType w:val="hybridMultilevel"/>
    <w:tmpl w:val="FEEADAEC"/>
    <w:lvl w:ilvl="0" w:tplc="04090005">
      <w:start w:val="1"/>
      <w:numFmt w:val="bullet"/>
      <w:lvlText w:val=""/>
      <w:lvlJc w:val="left"/>
      <w:pPr>
        <w:ind w:left="9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5" w:hanging="420"/>
      </w:pPr>
      <w:rPr>
        <w:rFonts w:ascii="Wingdings" w:hAnsi="Wingdings" w:hint="default"/>
      </w:rPr>
    </w:lvl>
  </w:abstractNum>
  <w:abstractNum w:abstractNumId="11" w15:restartNumberingAfterBreak="0">
    <w:nsid w:val="33242F6C"/>
    <w:multiLevelType w:val="hybridMultilevel"/>
    <w:tmpl w:val="AEEAD69A"/>
    <w:lvl w:ilvl="0" w:tplc="8F16EB5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0FB2C0B"/>
    <w:multiLevelType w:val="hybridMultilevel"/>
    <w:tmpl w:val="81F06BFE"/>
    <w:lvl w:ilvl="0" w:tplc="04090005">
      <w:start w:val="1"/>
      <w:numFmt w:val="bullet"/>
      <w:lvlText w:val=""/>
      <w:lvlJc w:val="left"/>
      <w:pPr>
        <w:ind w:left="52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3" w15:restartNumberingAfterBreak="0">
    <w:nsid w:val="49627E0C"/>
    <w:multiLevelType w:val="singleLevel"/>
    <w:tmpl w:val="635C59F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4" w15:restartNumberingAfterBreak="0">
    <w:nsid w:val="4D4A43B3"/>
    <w:multiLevelType w:val="multilevel"/>
    <w:tmpl w:val="6FA8D83A"/>
    <w:lvl w:ilvl="0">
      <w:start w:val="1"/>
      <w:numFmt w:val="bullet"/>
      <w:pStyle w:val="a0"/>
      <w:lvlText w:val=""/>
      <w:lvlJc w:val="left"/>
      <w:pPr>
        <w:ind w:left="6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52440"/>
    <w:multiLevelType w:val="hybridMultilevel"/>
    <w:tmpl w:val="E9C82C70"/>
    <w:lvl w:ilvl="0" w:tplc="73A05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49D4D24"/>
    <w:multiLevelType w:val="multilevel"/>
    <w:tmpl w:val="549D4D24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61BD51B5"/>
    <w:multiLevelType w:val="hybridMultilevel"/>
    <w:tmpl w:val="48F2EB42"/>
    <w:lvl w:ilvl="0" w:tplc="9C9CA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3B85074"/>
    <w:multiLevelType w:val="hybridMultilevel"/>
    <w:tmpl w:val="BF0A679C"/>
    <w:lvl w:ilvl="0" w:tplc="EDBCF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4A25D1D"/>
    <w:multiLevelType w:val="multilevel"/>
    <w:tmpl w:val="64A25D1D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136220748">
    <w:abstractNumId w:val="12"/>
  </w:num>
  <w:num w:numId="2" w16cid:durableId="377515628">
    <w:abstractNumId w:val="10"/>
  </w:num>
  <w:num w:numId="3" w16cid:durableId="1301378177">
    <w:abstractNumId w:val="11"/>
  </w:num>
  <w:num w:numId="4" w16cid:durableId="1971785627">
    <w:abstractNumId w:val="0"/>
  </w:num>
  <w:num w:numId="5" w16cid:durableId="868377735">
    <w:abstractNumId w:val="19"/>
  </w:num>
  <w:num w:numId="6" w16cid:durableId="1608195363">
    <w:abstractNumId w:val="16"/>
  </w:num>
  <w:num w:numId="7" w16cid:durableId="692652622">
    <w:abstractNumId w:val="9"/>
  </w:num>
  <w:num w:numId="8" w16cid:durableId="1167405500">
    <w:abstractNumId w:val="13"/>
  </w:num>
  <w:num w:numId="9" w16cid:durableId="762847466">
    <w:abstractNumId w:val="14"/>
  </w:num>
  <w:num w:numId="10" w16cid:durableId="187454657">
    <w:abstractNumId w:val="8"/>
  </w:num>
  <w:num w:numId="11" w16cid:durableId="2055346417">
    <w:abstractNumId w:val="7"/>
  </w:num>
  <w:num w:numId="12" w16cid:durableId="799960657">
    <w:abstractNumId w:val="6"/>
  </w:num>
  <w:num w:numId="13" w16cid:durableId="1915164444">
    <w:abstractNumId w:val="5"/>
  </w:num>
  <w:num w:numId="14" w16cid:durableId="797727822">
    <w:abstractNumId w:val="4"/>
  </w:num>
  <w:num w:numId="15" w16cid:durableId="1557357567">
    <w:abstractNumId w:val="3"/>
  </w:num>
  <w:num w:numId="16" w16cid:durableId="90129818">
    <w:abstractNumId w:val="2"/>
  </w:num>
  <w:num w:numId="17" w16cid:durableId="1722905320">
    <w:abstractNumId w:val="1"/>
  </w:num>
  <w:num w:numId="18" w16cid:durableId="648167911">
    <w:abstractNumId w:val="15"/>
  </w:num>
  <w:num w:numId="19" w16cid:durableId="199904789">
    <w:abstractNumId w:val="18"/>
  </w:num>
  <w:num w:numId="20" w16cid:durableId="153827995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79E"/>
    <w:rsid w:val="0000263E"/>
    <w:rsid w:val="00012C35"/>
    <w:rsid w:val="000246F7"/>
    <w:rsid w:val="000253B0"/>
    <w:rsid w:val="0003309B"/>
    <w:rsid w:val="0003573C"/>
    <w:rsid w:val="00037443"/>
    <w:rsid w:val="0004379E"/>
    <w:rsid w:val="0004625E"/>
    <w:rsid w:val="000514FF"/>
    <w:rsid w:val="00064145"/>
    <w:rsid w:val="00066BA0"/>
    <w:rsid w:val="00070808"/>
    <w:rsid w:val="000758D1"/>
    <w:rsid w:val="0008720F"/>
    <w:rsid w:val="000878A2"/>
    <w:rsid w:val="000974F5"/>
    <w:rsid w:val="000B5E6C"/>
    <w:rsid w:val="000C4792"/>
    <w:rsid w:val="000D0AFA"/>
    <w:rsid w:val="000D5EB7"/>
    <w:rsid w:val="000D64EC"/>
    <w:rsid w:val="000D7738"/>
    <w:rsid w:val="000E4BC6"/>
    <w:rsid w:val="000E7AA5"/>
    <w:rsid w:val="000F4DE5"/>
    <w:rsid w:val="00106A89"/>
    <w:rsid w:val="00116004"/>
    <w:rsid w:val="0011615F"/>
    <w:rsid w:val="0011736D"/>
    <w:rsid w:val="0012347F"/>
    <w:rsid w:val="00125CA6"/>
    <w:rsid w:val="00131833"/>
    <w:rsid w:val="00133CE9"/>
    <w:rsid w:val="00135082"/>
    <w:rsid w:val="00163DB6"/>
    <w:rsid w:val="0016590D"/>
    <w:rsid w:val="00166FCD"/>
    <w:rsid w:val="00185893"/>
    <w:rsid w:val="001860C8"/>
    <w:rsid w:val="00186DC7"/>
    <w:rsid w:val="00191772"/>
    <w:rsid w:val="00193371"/>
    <w:rsid w:val="00193DD1"/>
    <w:rsid w:val="0019499F"/>
    <w:rsid w:val="001A1528"/>
    <w:rsid w:val="001A1823"/>
    <w:rsid w:val="001A3B23"/>
    <w:rsid w:val="001A5FC9"/>
    <w:rsid w:val="001B0AE7"/>
    <w:rsid w:val="001B0F89"/>
    <w:rsid w:val="001B1D41"/>
    <w:rsid w:val="001B6107"/>
    <w:rsid w:val="001B7A50"/>
    <w:rsid w:val="001C5077"/>
    <w:rsid w:val="001D18E9"/>
    <w:rsid w:val="001D542A"/>
    <w:rsid w:val="001D78B4"/>
    <w:rsid w:val="001F0B3A"/>
    <w:rsid w:val="0020175D"/>
    <w:rsid w:val="00204FC2"/>
    <w:rsid w:val="0020502C"/>
    <w:rsid w:val="002055E5"/>
    <w:rsid w:val="00207CD8"/>
    <w:rsid w:val="00211240"/>
    <w:rsid w:val="00211740"/>
    <w:rsid w:val="00212182"/>
    <w:rsid w:val="002305CD"/>
    <w:rsid w:val="00231C90"/>
    <w:rsid w:val="002326E7"/>
    <w:rsid w:val="002411D2"/>
    <w:rsid w:val="00241608"/>
    <w:rsid w:val="002539A2"/>
    <w:rsid w:val="00256644"/>
    <w:rsid w:val="002578CB"/>
    <w:rsid w:val="00260BC3"/>
    <w:rsid w:val="00265D90"/>
    <w:rsid w:val="002730E2"/>
    <w:rsid w:val="002846E1"/>
    <w:rsid w:val="00290C0A"/>
    <w:rsid w:val="00293985"/>
    <w:rsid w:val="002944F9"/>
    <w:rsid w:val="0029478B"/>
    <w:rsid w:val="002A18FD"/>
    <w:rsid w:val="002D489E"/>
    <w:rsid w:val="002D5082"/>
    <w:rsid w:val="002E39D0"/>
    <w:rsid w:val="002E7FB7"/>
    <w:rsid w:val="00303958"/>
    <w:rsid w:val="003065E5"/>
    <w:rsid w:val="00311AE7"/>
    <w:rsid w:val="00313117"/>
    <w:rsid w:val="003222E8"/>
    <w:rsid w:val="00333AD4"/>
    <w:rsid w:val="003363A6"/>
    <w:rsid w:val="00337218"/>
    <w:rsid w:val="0034005F"/>
    <w:rsid w:val="00340135"/>
    <w:rsid w:val="003424BA"/>
    <w:rsid w:val="003424BE"/>
    <w:rsid w:val="003628C5"/>
    <w:rsid w:val="00366F00"/>
    <w:rsid w:val="003927DE"/>
    <w:rsid w:val="003A08BE"/>
    <w:rsid w:val="003A1018"/>
    <w:rsid w:val="003A223A"/>
    <w:rsid w:val="003B3955"/>
    <w:rsid w:val="003B542F"/>
    <w:rsid w:val="003C09A9"/>
    <w:rsid w:val="003C1F91"/>
    <w:rsid w:val="003D61D4"/>
    <w:rsid w:val="003F14C2"/>
    <w:rsid w:val="003F2864"/>
    <w:rsid w:val="003F7528"/>
    <w:rsid w:val="00402D27"/>
    <w:rsid w:val="00406728"/>
    <w:rsid w:val="00413278"/>
    <w:rsid w:val="004210A6"/>
    <w:rsid w:val="00422332"/>
    <w:rsid w:val="00427CFB"/>
    <w:rsid w:val="00430381"/>
    <w:rsid w:val="004411E2"/>
    <w:rsid w:val="004470FF"/>
    <w:rsid w:val="00447C4F"/>
    <w:rsid w:val="004548E2"/>
    <w:rsid w:val="00455950"/>
    <w:rsid w:val="00455D2D"/>
    <w:rsid w:val="0045684D"/>
    <w:rsid w:val="00456BCF"/>
    <w:rsid w:val="00464E38"/>
    <w:rsid w:val="00467147"/>
    <w:rsid w:val="00474611"/>
    <w:rsid w:val="00490256"/>
    <w:rsid w:val="00491B16"/>
    <w:rsid w:val="00496D3E"/>
    <w:rsid w:val="004A0EFA"/>
    <w:rsid w:val="004A3A36"/>
    <w:rsid w:val="004B4E38"/>
    <w:rsid w:val="004D3349"/>
    <w:rsid w:val="004E0B6E"/>
    <w:rsid w:val="004E7EEB"/>
    <w:rsid w:val="004F4121"/>
    <w:rsid w:val="004F4B8B"/>
    <w:rsid w:val="0051005D"/>
    <w:rsid w:val="005179DC"/>
    <w:rsid w:val="00534393"/>
    <w:rsid w:val="00537518"/>
    <w:rsid w:val="005426E9"/>
    <w:rsid w:val="0054667D"/>
    <w:rsid w:val="00546DB3"/>
    <w:rsid w:val="00550852"/>
    <w:rsid w:val="00550E19"/>
    <w:rsid w:val="00561A6B"/>
    <w:rsid w:val="00564431"/>
    <w:rsid w:val="00575421"/>
    <w:rsid w:val="00575F13"/>
    <w:rsid w:val="00590426"/>
    <w:rsid w:val="00590A60"/>
    <w:rsid w:val="005976B0"/>
    <w:rsid w:val="005A1F6F"/>
    <w:rsid w:val="005A60A9"/>
    <w:rsid w:val="005A6449"/>
    <w:rsid w:val="005A7834"/>
    <w:rsid w:val="005B1CE7"/>
    <w:rsid w:val="005C71CC"/>
    <w:rsid w:val="005D2D5D"/>
    <w:rsid w:val="005D6CC9"/>
    <w:rsid w:val="005E3459"/>
    <w:rsid w:val="005F0E58"/>
    <w:rsid w:val="005F3057"/>
    <w:rsid w:val="006052BE"/>
    <w:rsid w:val="006063E1"/>
    <w:rsid w:val="00612F21"/>
    <w:rsid w:val="006130B9"/>
    <w:rsid w:val="006208D6"/>
    <w:rsid w:val="0062264D"/>
    <w:rsid w:val="00625E8A"/>
    <w:rsid w:val="0062694C"/>
    <w:rsid w:val="006269F4"/>
    <w:rsid w:val="00627007"/>
    <w:rsid w:val="006355C3"/>
    <w:rsid w:val="00640C48"/>
    <w:rsid w:val="00645513"/>
    <w:rsid w:val="00647FA8"/>
    <w:rsid w:val="00652A89"/>
    <w:rsid w:val="006570D6"/>
    <w:rsid w:val="00662B16"/>
    <w:rsid w:val="00664091"/>
    <w:rsid w:val="00666717"/>
    <w:rsid w:val="00670857"/>
    <w:rsid w:val="0067671C"/>
    <w:rsid w:val="006857BC"/>
    <w:rsid w:val="006A3098"/>
    <w:rsid w:val="006A4083"/>
    <w:rsid w:val="006A64E3"/>
    <w:rsid w:val="006B51E0"/>
    <w:rsid w:val="006B6833"/>
    <w:rsid w:val="006B7AE8"/>
    <w:rsid w:val="006C0F29"/>
    <w:rsid w:val="006C2FFC"/>
    <w:rsid w:val="006C5475"/>
    <w:rsid w:val="006C79B0"/>
    <w:rsid w:val="006D3494"/>
    <w:rsid w:val="006D434F"/>
    <w:rsid w:val="006D653B"/>
    <w:rsid w:val="006E76B9"/>
    <w:rsid w:val="007000F6"/>
    <w:rsid w:val="00706CF9"/>
    <w:rsid w:val="00712E95"/>
    <w:rsid w:val="00716BE5"/>
    <w:rsid w:val="00732995"/>
    <w:rsid w:val="007462EF"/>
    <w:rsid w:val="0074686E"/>
    <w:rsid w:val="00747189"/>
    <w:rsid w:val="00747D77"/>
    <w:rsid w:val="00752D37"/>
    <w:rsid w:val="007702CA"/>
    <w:rsid w:val="007732E6"/>
    <w:rsid w:val="00777F6E"/>
    <w:rsid w:val="007812AA"/>
    <w:rsid w:val="007850E8"/>
    <w:rsid w:val="0079772A"/>
    <w:rsid w:val="007A171C"/>
    <w:rsid w:val="007A48FF"/>
    <w:rsid w:val="007B507D"/>
    <w:rsid w:val="007D101E"/>
    <w:rsid w:val="007D1E66"/>
    <w:rsid w:val="007D4309"/>
    <w:rsid w:val="007D4F19"/>
    <w:rsid w:val="007D69C3"/>
    <w:rsid w:val="007D73B6"/>
    <w:rsid w:val="007E2866"/>
    <w:rsid w:val="007E53D9"/>
    <w:rsid w:val="007F08C3"/>
    <w:rsid w:val="007F0BEE"/>
    <w:rsid w:val="007F209A"/>
    <w:rsid w:val="007F59C4"/>
    <w:rsid w:val="008016E3"/>
    <w:rsid w:val="00803B71"/>
    <w:rsid w:val="008048A8"/>
    <w:rsid w:val="00806FE5"/>
    <w:rsid w:val="00810FEA"/>
    <w:rsid w:val="00813750"/>
    <w:rsid w:val="00816E24"/>
    <w:rsid w:val="0082077E"/>
    <w:rsid w:val="00833A7B"/>
    <w:rsid w:val="00837675"/>
    <w:rsid w:val="00840C6D"/>
    <w:rsid w:val="00844EA4"/>
    <w:rsid w:val="008552BE"/>
    <w:rsid w:val="00855ECF"/>
    <w:rsid w:val="008679A4"/>
    <w:rsid w:val="0087151E"/>
    <w:rsid w:val="00871633"/>
    <w:rsid w:val="00871B4F"/>
    <w:rsid w:val="00875884"/>
    <w:rsid w:val="008762E5"/>
    <w:rsid w:val="00884CAB"/>
    <w:rsid w:val="0088738C"/>
    <w:rsid w:val="00897D8A"/>
    <w:rsid w:val="008A1001"/>
    <w:rsid w:val="008A1B3A"/>
    <w:rsid w:val="008A3CA6"/>
    <w:rsid w:val="008A4D50"/>
    <w:rsid w:val="008A5A0F"/>
    <w:rsid w:val="008A7CC0"/>
    <w:rsid w:val="008B5D45"/>
    <w:rsid w:val="008C18FF"/>
    <w:rsid w:val="008C470F"/>
    <w:rsid w:val="008D1F7F"/>
    <w:rsid w:val="008D35CA"/>
    <w:rsid w:val="008D52FD"/>
    <w:rsid w:val="008D7E4E"/>
    <w:rsid w:val="008E3C88"/>
    <w:rsid w:val="00902B0D"/>
    <w:rsid w:val="00910E22"/>
    <w:rsid w:val="00916CFA"/>
    <w:rsid w:val="00923AFF"/>
    <w:rsid w:val="009308EF"/>
    <w:rsid w:val="00936AA5"/>
    <w:rsid w:val="00942397"/>
    <w:rsid w:val="0095159A"/>
    <w:rsid w:val="00952276"/>
    <w:rsid w:val="009530AF"/>
    <w:rsid w:val="00954117"/>
    <w:rsid w:val="00956565"/>
    <w:rsid w:val="009570E0"/>
    <w:rsid w:val="009628A4"/>
    <w:rsid w:val="009675BD"/>
    <w:rsid w:val="00974A4E"/>
    <w:rsid w:val="00974EBC"/>
    <w:rsid w:val="009762A1"/>
    <w:rsid w:val="00977509"/>
    <w:rsid w:val="0098482D"/>
    <w:rsid w:val="009909F8"/>
    <w:rsid w:val="00992927"/>
    <w:rsid w:val="009A69F5"/>
    <w:rsid w:val="009A7667"/>
    <w:rsid w:val="009B0972"/>
    <w:rsid w:val="009B2494"/>
    <w:rsid w:val="009B3AAA"/>
    <w:rsid w:val="009B454A"/>
    <w:rsid w:val="009C39DD"/>
    <w:rsid w:val="009C58B2"/>
    <w:rsid w:val="009C62DA"/>
    <w:rsid w:val="009D0E31"/>
    <w:rsid w:val="009D13F7"/>
    <w:rsid w:val="009D27B0"/>
    <w:rsid w:val="009D5B97"/>
    <w:rsid w:val="009D6827"/>
    <w:rsid w:val="009E354D"/>
    <w:rsid w:val="009E3A33"/>
    <w:rsid w:val="009F4213"/>
    <w:rsid w:val="009F6817"/>
    <w:rsid w:val="00A00C00"/>
    <w:rsid w:val="00A02F03"/>
    <w:rsid w:val="00A03148"/>
    <w:rsid w:val="00A04919"/>
    <w:rsid w:val="00A0539F"/>
    <w:rsid w:val="00A07235"/>
    <w:rsid w:val="00A13F56"/>
    <w:rsid w:val="00A33D00"/>
    <w:rsid w:val="00A37FD7"/>
    <w:rsid w:val="00A50658"/>
    <w:rsid w:val="00A54365"/>
    <w:rsid w:val="00A547E5"/>
    <w:rsid w:val="00A6202C"/>
    <w:rsid w:val="00A63776"/>
    <w:rsid w:val="00A65499"/>
    <w:rsid w:val="00A724A5"/>
    <w:rsid w:val="00A77633"/>
    <w:rsid w:val="00A77A73"/>
    <w:rsid w:val="00A813E3"/>
    <w:rsid w:val="00A81CB4"/>
    <w:rsid w:val="00A8794E"/>
    <w:rsid w:val="00A90DF6"/>
    <w:rsid w:val="00A94B57"/>
    <w:rsid w:val="00A95AF8"/>
    <w:rsid w:val="00AA0672"/>
    <w:rsid w:val="00AA1358"/>
    <w:rsid w:val="00AA1638"/>
    <w:rsid w:val="00AA3A9A"/>
    <w:rsid w:val="00AA5ECC"/>
    <w:rsid w:val="00AB2BAE"/>
    <w:rsid w:val="00AC1719"/>
    <w:rsid w:val="00AC5737"/>
    <w:rsid w:val="00AE0805"/>
    <w:rsid w:val="00AE3899"/>
    <w:rsid w:val="00AE7C0E"/>
    <w:rsid w:val="00AF132C"/>
    <w:rsid w:val="00AF5D29"/>
    <w:rsid w:val="00B01267"/>
    <w:rsid w:val="00B02C09"/>
    <w:rsid w:val="00B030E1"/>
    <w:rsid w:val="00B034B7"/>
    <w:rsid w:val="00B04416"/>
    <w:rsid w:val="00B1602A"/>
    <w:rsid w:val="00B221A1"/>
    <w:rsid w:val="00B23E55"/>
    <w:rsid w:val="00B267DC"/>
    <w:rsid w:val="00B26C0A"/>
    <w:rsid w:val="00B30919"/>
    <w:rsid w:val="00B377D2"/>
    <w:rsid w:val="00B40CFE"/>
    <w:rsid w:val="00B40E4F"/>
    <w:rsid w:val="00B461D8"/>
    <w:rsid w:val="00B51446"/>
    <w:rsid w:val="00B64127"/>
    <w:rsid w:val="00B67556"/>
    <w:rsid w:val="00B675EA"/>
    <w:rsid w:val="00B72136"/>
    <w:rsid w:val="00B722B2"/>
    <w:rsid w:val="00B724B7"/>
    <w:rsid w:val="00B73862"/>
    <w:rsid w:val="00B769A3"/>
    <w:rsid w:val="00B8229F"/>
    <w:rsid w:val="00B84995"/>
    <w:rsid w:val="00B8529C"/>
    <w:rsid w:val="00B90042"/>
    <w:rsid w:val="00B9020F"/>
    <w:rsid w:val="00B91340"/>
    <w:rsid w:val="00B9211D"/>
    <w:rsid w:val="00BA7539"/>
    <w:rsid w:val="00BB30FA"/>
    <w:rsid w:val="00BB4BAA"/>
    <w:rsid w:val="00BB6964"/>
    <w:rsid w:val="00BB723D"/>
    <w:rsid w:val="00BC1E9A"/>
    <w:rsid w:val="00BC5D3A"/>
    <w:rsid w:val="00BF049C"/>
    <w:rsid w:val="00C046BE"/>
    <w:rsid w:val="00C13A2B"/>
    <w:rsid w:val="00C14865"/>
    <w:rsid w:val="00C162A4"/>
    <w:rsid w:val="00C34248"/>
    <w:rsid w:val="00C44B29"/>
    <w:rsid w:val="00C51369"/>
    <w:rsid w:val="00C51839"/>
    <w:rsid w:val="00C5749E"/>
    <w:rsid w:val="00C6577E"/>
    <w:rsid w:val="00C6584B"/>
    <w:rsid w:val="00C67D32"/>
    <w:rsid w:val="00C853CE"/>
    <w:rsid w:val="00C9023A"/>
    <w:rsid w:val="00C9650D"/>
    <w:rsid w:val="00CA4235"/>
    <w:rsid w:val="00CA51DB"/>
    <w:rsid w:val="00CB2894"/>
    <w:rsid w:val="00CB2940"/>
    <w:rsid w:val="00CB53A6"/>
    <w:rsid w:val="00CC0336"/>
    <w:rsid w:val="00CC5DC3"/>
    <w:rsid w:val="00CD5148"/>
    <w:rsid w:val="00CF33DC"/>
    <w:rsid w:val="00CF6B9C"/>
    <w:rsid w:val="00D00B02"/>
    <w:rsid w:val="00D01BD9"/>
    <w:rsid w:val="00D0209B"/>
    <w:rsid w:val="00D03A16"/>
    <w:rsid w:val="00D05259"/>
    <w:rsid w:val="00D14D74"/>
    <w:rsid w:val="00D16581"/>
    <w:rsid w:val="00D31500"/>
    <w:rsid w:val="00D31600"/>
    <w:rsid w:val="00D34D93"/>
    <w:rsid w:val="00D41808"/>
    <w:rsid w:val="00D43EAA"/>
    <w:rsid w:val="00D44E0D"/>
    <w:rsid w:val="00D4607F"/>
    <w:rsid w:val="00D46A0F"/>
    <w:rsid w:val="00D54554"/>
    <w:rsid w:val="00D73FBD"/>
    <w:rsid w:val="00D83C3A"/>
    <w:rsid w:val="00D8602D"/>
    <w:rsid w:val="00D97D69"/>
    <w:rsid w:val="00DA1C7A"/>
    <w:rsid w:val="00DA1D8B"/>
    <w:rsid w:val="00DA25F7"/>
    <w:rsid w:val="00DA37DD"/>
    <w:rsid w:val="00DB635F"/>
    <w:rsid w:val="00DC7A29"/>
    <w:rsid w:val="00DD4A96"/>
    <w:rsid w:val="00DD5126"/>
    <w:rsid w:val="00DE0755"/>
    <w:rsid w:val="00DE1A91"/>
    <w:rsid w:val="00E0123D"/>
    <w:rsid w:val="00E05039"/>
    <w:rsid w:val="00E158C5"/>
    <w:rsid w:val="00E2011D"/>
    <w:rsid w:val="00E210C9"/>
    <w:rsid w:val="00E2222D"/>
    <w:rsid w:val="00E26AE3"/>
    <w:rsid w:val="00E31487"/>
    <w:rsid w:val="00E35EA4"/>
    <w:rsid w:val="00E374CA"/>
    <w:rsid w:val="00E406E3"/>
    <w:rsid w:val="00E51125"/>
    <w:rsid w:val="00E52506"/>
    <w:rsid w:val="00E5295B"/>
    <w:rsid w:val="00E57934"/>
    <w:rsid w:val="00E657C6"/>
    <w:rsid w:val="00E77C57"/>
    <w:rsid w:val="00E83D9A"/>
    <w:rsid w:val="00E850A6"/>
    <w:rsid w:val="00E90866"/>
    <w:rsid w:val="00E913AB"/>
    <w:rsid w:val="00E93AFE"/>
    <w:rsid w:val="00E975D1"/>
    <w:rsid w:val="00EA22E3"/>
    <w:rsid w:val="00EA3AAB"/>
    <w:rsid w:val="00EA5F06"/>
    <w:rsid w:val="00EB521A"/>
    <w:rsid w:val="00EB7ACA"/>
    <w:rsid w:val="00EC22ED"/>
    <w:rsid w:val="00EC4F51"/>
    <w:rsid w:val="00ED27AB"/>
    <w:rsid w:val="00ED2F5D"/>
    <w:rsid w:val="00ED46FF"/>
    <w:rsid w:val="00ED6F4F"/>
    <w:rsid w:val="00EE68F5"/>
    <w:rsid w:val="00EF4475"/>
    <w:rsid w:val="00EF4F33"/>
    <w:rsid w:val="00EF7F1F"/>
    <w:rsid w:val="00F11106"/>
    <w:rsid w:val="00F11D00"/>
    <w:rsid w:val="00F14CBD"/>
    <w:rsid w:val="00F23E94"/>
    <w:rsid w:val="00F25B93"/>
    <w:rsid w:val="00F30B86"/>
    <w:rsid w:val="00F36389"/>
    <w:rsid w:val="00F36A21"/>
    <w:rsid w:val="00F40ED0"/>
    <w:rsid w:val="00F43C1E"/>
    <w:rsid w:val="00F575DB"/>
    <w:rsid w:val="00F62C92"/>
    <w:rsid w:val="00F64073"/>
    <w:rsid w:val="00F65A82"/>
    <w:rsid w:val="00F765F6"/>
    <w:rsid w:val="00F8635D"/>
    <w:rsid w:val="00F8647A"/>
    <w:rsid w:val="00F90888"/>
    <w:rsid w:val="00F914FB"/>
    <w:rsid w:val="00F937FB"/>
    <w:rsid w:val="00F942F4"/>
    <w:rsid w:val="00F94403"/>
    <w:rsid w:val="00FA3B55"/>
    <w:rsid w:val="00FA7F3C"/>
    <w:rsid w:val="00FB025B"/>
    <w:rsid w:val="00FB256C"/>
    <w:rsid w:val="00FB419B"/>
    <w:rsid w:val="00FD0E30"/>
    <w:rsid w:val="00FD185C"/>
    <w:rsid w:val="00FD2743"/>
    <w:rsid w:val="00FD7163"/>
    <w:rsid w:val="00FE0387"/>
    <w:rsid w:val="00FE1967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43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D43EAA"/>
    <w:pPr>
      <w:widowControl w:val="0"/>
      <w:tabs>
        <w:tab w:val="center" w:pos="4920"/>
        <w:tab w:val="right" w:pos="9840"/>
      </w:tabs>
      <w:spacing w:line="480" w:lineRule="auto"/>
      <w:ind w:firstLine="24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C51369"/>
    <w:pPr>
      <w:keepNext/>
      <w:keepLines/>
      <w:widowControl/>
      <w:suppressAutoHyphens/>
      <w:spacing w:before="440" w:after="120" w:line="240" w:lineRule="auto"/>
      <w:ind w:firstLine="0"/>
      <w:jc w:val="left"/>
      <w:outlineLvl w:val="0"/>
    </w:pPr>
    <w:rPr>
      <w:rFonts w:ascii="Times New Roman Bold" w:eastAsiaTheme="majorEastAsia" w:hAnsi="Times New Roman Bold" w:cstheme="majorBidi"/>
      <w:b/>
      <w:smallCaps/>
      <w:sz w:val="28"/>
      <w:szCs w:val="32"/>
      <w:lang w:eastAsia="en-US"/>
      <w14:ligatures w14:val="standard"/>
    </w:rPr>
  </w:style>
  <w:style w:type="paragraph" w:styleId="2">
    <w:name w:val="heading 2"/>
    <w:basedOn w:val="a1"/>
    <w:next w:val="a1"/>
    <w:link w:val="20"/>
    <w:uiPriority w:val="9"/>
    <w:unhideWhenUsed/>
    <w:qFormat/>
    <w:rsid w:val="00EA22E3"/>
    <w:pPr>
      <w:keepNext/>
      <w:keepLines/>
      <w:widowControl/>
      <w:suppressAutoHyphens/>
      <w:spacing w:before="220" w:after="120" w:line="240" w:lineRule="atLeast"/>
      <w:ind w:firstLine="0"/>
      <w:jc w:val="left"/>
      <w:outlineLvl w:val="1"/>
    </w:pPr>
    <w:rPr>
      <w:rFonts w:ascii="Times New Roman Bold" w:eastAsiaTheme="majorEastAsia" w:hAnsi="Times New Roman Bold"/>
      <w:b/>
      <w:bCs/>
      <w:smallCaps/>
      <w14:ligatures w14:val="standard"/>
    </w:rPr>
  </w:style>
  <w:style w:type="paragraph" w:styleId="3">
    <w:name w:val="heading 3"/>
    <w:basedOn w:val="a1"/>
    <w:next w:val="a1"/>
    <w:link w:val="30"/>
    <w:uiPriority w:val="9"/>
    <w:unhideWhenUsed/>
    <w:qFormat/>
    <w:rsid w:val="008A1B3A"/>
    <w:pPr>
      <w:keepNext/>
      <w:keepLines/>
      <w:suppressAutoHyphens/>
      <w:spacing w:before="120" w:line="240" w:lineRule="atLeast"/>
      <w:ind w:firstLine="0"/>
      <w:jc w:val="left"/>
      <w:outlineLvl w:val="2"/>
    </w:pPr>
    <w:rPr>
      <w:rFonts w:eastAsiaTheme="majorEastAsia"/>
      <w:b/>
      <w:bCs/>
      <w:i/>
      <w:iCs/>
    </w:rPr>
  </w:style>
  <w:style w:type="paragraph" w:styleId="4">
    <w:name w:val="heading 4"/>
    <w:basedOn w:val="a1"/>
    <w:next w:val="a1"/>
    <w:link w:val="40"/>
    <w:uiPriority w:val="9"/>
    <w:unhideWhenUsed/>
    <w:qFormat/>
    <w:rsid w:val="008A1B3A"/>
    <w:pPr>
      <w:keepNext/>
      <w:keepLines/>
      <w:spacing w:before="120" w:line="240" w:lineRule="atLeast"/>
      <w:ind w:firstLine="0"/>
      <w:jc w:val="left"/>
      <w:outlineLvl w:val="3"/>
    </w:pPr>
    <w:rPr>
      <w:rFonts w:eastAsiaTheme="majorEastAsia"/>
      <w:i/>
      <w:iCs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footer"/>
    <w:basedOn w:val="Normalnoindent"/>
    <w:link w:val="a6"/>
    <w:uiPriority w:val="99"/>
    <w:unhideWhenUsed/>
    <w:rsid w:val="0045684D"/>
    <w:pPr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2"/>
    <w:link w:val="a5"/>
    <w:uiPriority w:val="99"/>
    <w:rsid w:val="0045684D"/>
    <w:rPr>
      <w:rFonts w:ascii="Times New Roman" w:eastAsia="Calibri" w:hAnsi="Times New Roman" w:cs="Times New Roman"/>
      <w:kern w:val="0"/>
      <w:sz w:val="18"/>
      <w:szCs w:val="18"/>
      <w:lang w:eastAsia="en-US"/>
    </w:rPr>
  </w:style>
  <w:style w:type="paragraph" w:styleId="a7">
    <w:name w:val="List Paragraph"/>
    <w:basedOn w:val="a1"/>
    <w:uiPriority w:val="34"/>
    <w:qFormat/>
    <w:rsid w:val="003B542F"/>
    <w:pPr>
      <w:ind w:firstLineChars="200" w:firstLine="420"/>
    </w:pPr>
  </w:style>
  <w:style w:type="paragraph" w:customStyle="1" w:styleId="Highlightshead">
    <w:name w:val="Highlights head"/>
    <w:basedOn w:val="2"/>
    <w:next w:val="Highlightsbullets"/>
    <w:qFormat/>
    <w:rsid w:val="00C51369"/>
    <w:pPr>
      <w:keepLines w:val="0"/>
      <w:spacing w:before="0" w:after="0" w:line="240" w:lineRule="auto"/>
    </w:pPr>
    <w:rPr>
      <w:rFonts w:eastAsia="Calibri"/>
      <w:bCs w:val="0"/>
      <w:smallCaps w:val="0"/>
      <w:kern w:val="0"/>
      <w:sz w:val="20"/>
      <w:szCs w:val="20"/>
    </w:rPr>
  </w:style>
  <w:style w:type="character" w:customStyle="1" w:styleId="20">
    <w:name w:val="标题 2 字符"/>
    <w:basedOn w:val="a2"/>
    <w:link w:val="2"/>
    <w:uiPriority w:val="9"/>
    <w:rsid w:val="00EA22E3"/>
    <w:rPr>
      <w:rFonts w:ascii="Times New Roman Bold" w:eastAsiaTheme="majorEastAsia" w:hAnsi="Times New Roman Bold" w:cs="Times New Roman"/>
      <w:b/>
      <w:bCs/>
      <w:smallCaps/>
      <w:sz w:val="24"/>
      <w:szCs w:val="24"/>
      <w14:ligatures w14:val="standard"/>
    </w:rPr>
  </w:style>
  <w:style w:type="paragraph" w:customStyle="1" w:styleId="Abstract">
    <w:name w:val="Abstract"/>
    <w:basedOn w:val="a1"/>
    <w:qFormat/>
    <w:rsid w:val="00855ECF"/>
    <w:pPr>
      <w:spacing w:before="240"/>
      <w:ind w:firstLine="0"/>
    </w:pPr>
    <w:rPr>
      <w:rFonts w:ascii="Times New Roman Italic" w:eastAsia="Times New Roman" w:hAnsi="Times New Roman Italic"/>
      <w:bCs/>
      <w:i/>
      <w:szCs w:val="20"/>
      <w:lang w:eastAsia="en-US"/>
    </w:rPr>
  </w:style>
  <w:style w:type="paragraph" w:customStyle="1" w:styleId="Keywords">
    <w:name w:val="Keywords"/>
    <w:basedOn w:val="Abstract"/>
    <w:qFormat/>
    <w:rsid w:val="00855ECF"/>
    <w:pPr>
      <w:spacing w:before="60"/>
    </w:pPr>
    <w:rPr>
      <w:bCs w:val="0"/>
    </w:rPr>
  </w:style>
  <w:style w:type="paragraph" w:customStyle="1" w:styleId="RefListing">
    <w:name w:val="Ref Listing"/>
    <w:basedOn w:val="a1"/>
    <w:qFormat/>
    <w:rsid w:val="00B64127"/>
    <w:pPr>
      <w:suppressAutoHyphens/>
      <w:ind w:left="240" w:hanging="240"/>
      <w:jc w:val="left"/>
    </w:pPr>
    <w:rPr>
      <w:rFonts w:eastAsia="Times New Roman"/>
      <w:spacing w:val="-2"/>
      <w:sz w:val="22"/>
      <w:szCs w:val="18"/>
      <w:lang w:eastAsia="en-US"/>
    </w:rPr>
  </w:style>
  <w:style w:type="character" w:styleId="a8">
    <w:name w:val="line number"/>
    <w:basedOn w:val="a2"/>
    <w:uiPriority w:val="99"/>
    <w:semiHidden/>
    <w:unhideWhenUsed/>
    <w:rsid w:val="00185893"/>
  </w:style>
  <w:style w:type="character" w:customStyle="1" w:styleId="10">
    <w:name w:val="标题 1 字符"/>
    <w:basedOn w:val="a2"/>
    <w:link w:val="1"/>
    <w:uiPriority w:val="9"/>
    <w:rsid w:val="00C51369"/>
    <w:rPr>
      <w:rFonts w:ascii="Times New Roman Bold" w:eastAsiaTheme="majorEastAsia" w:hAnsi="Times New Roman Bold" w:cstheme="majorBidi"/>
      <w:b/>
      <w:smallCaps/>
      <w:sz w:val="28"/>
      <w:szCs w:val="32"/>
      <w:lang w:eastAsia="en-US"/>
      <w14:ligatures w14:val="standard"/>
    </w:rPr>
  </w:style>
  <w:style w:type="paragraph" w:styleId="a9">
    <w:name w:val="Bibliography"/>
    <w:basedOn w:val="RefListing"/>
    <w:next w:val="a1"/>
    <w:uiPriority w:val="37"/>
    <w:unhideWhenUsed/>
    <w:rsid w:val="00185893"/>
  </w:style>
  <w:style w:type="character" w:customStyle="1" w:styleId="30">
    <w:name w:val="标题 3 字符"/>
    <w:basedOn w:val="a2"/>
    <w:link w:val="3"/>
    <w:uiPriority w:val="9"/>
    <w:rsid w:val="008A1B3A"/>
    <w:rPr>
      <w:rFonts w:ascii="Times New Roman" w:eastAsiaTheme="majorEastAsia" w:hAnsi="Times New Roman" w:cs="Times New Roman"/>
      <w:b/>
      <w:bCs/>
      <w:i/>
      <w:iCs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8A1B3A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a">
    <w:name w:val="List Number"/>
    <w:basedOn w:val="a1"/>
    <w:qFormat/>
    <w:rsid w:val="006A3098"/>
    <w:pPr>
      <w:numPr>
        <w:numId w:val="8"/>
      </w:numPr>
      <w:ind w:left="480" w:hanging="240"/>
    </w:pPr>
    <w:rPr>
      <w:rFonts w:eastAsia="Times New Roman"/>
      <w:szCs w:val="20"/>
      <w:lang w:eastAsia="en-US"/>
      <w14:ligatures w14:val="standard"/>
    </w:rPr>
  </w:style>
  <w:style w:type="paragraph" w:styleId="a0">
    <w:name w:val="List Bullet"/>
    <w:basedOn w:val="a1"/>
    <w:autoRedefine/>
    <w:qFormat/>
    <w:rsid w:val="006A3098"/>
    <w:pPr>
      <w:widowControl/>
      <w:numPr>
        <w:numId w:val="9"/>
      </w:numPr>
      <w:tabs>
        <w:tab w:val="center" w:pos="4800"/>
        <w:tab w:val="right" w:pos="9360"/>
      </w:tabs>
      <w:suppressAutoHyphens/>
      <w:jc w:val="left"/>
    </w:pPr>
    <w:rPr>
      <w:rFonts w:eastAsia="Times New Roman"/>
      <w:szCs w:val="20"/>
      <w:lang w:eastAsia="en-US"/>
      <w14:ligatures w14:val="standard"/>
    </w:rPr>
  </w:style>
  <w:style w:type="paragraph" w:styleId="aa">
    <w:name w:val="Title"/>
    <w:basedOn w:val="1"/>
    <w:link w:val="ab"/>
    <w:qFormat/>
    <w:rsid w:val="00F65A82"/>
    <w:pPr>
      <w:keepLines w:val="0"/>
      <w:spacing w:before="0" w:after="240"/>
      <w:jc w:val="center"/>
    </w:pPr>
    <w:rPr>
      <w:rFonts w:eastAsia="Times New Roman" w:cs="Times New Roman"/>
      <w:sz w:val="36"/>
      <w:szCs w:val="20"/>
      <w:lang w:val="x-none" w:eastAsia="x-none"/>
    </w:rPr>
  </w:style>
  <w:style w:type="character" w:customStyle="1" w:styleId="ab">
    <w:name w:val="标题 字符"/>
    <w:basedOn w:val="a2"/>
    <w:link w:val="aa"/>
    <w:rsid w:val="00F65A82"/>
    <w:rPr>
      <w:rFonts w:ascii="Times New Roman" w:eastAsia="Times New Roman" w:hAnsi="Times New Roman" w:cs="Times New Roman"/>
      <w:smallCaps/>
      <w:sz w:val="36"/>
      <w:szCs w:val="20"/>
      <w:lang w:val="x-none" w:eastAsia="x-none"/>
      <w14:ligatures w14:val="standard"/>
    </w:rPr>
  </w:style>
  <w:style w:type="paragraph" w:customStyle="1" w:styleId="Figure">
    <w:name w:val="Figure"/>
    <w:basedOn w:val="a1"/>
    <w:next w:val="FigureCaption"/>
    <w:qFormat/>
    <w:rsid w:val="006A3098"/>
    <w:pPr>
      <w:keepNext/>
      <w:keepLines/>
      <w:spacing w:line="240" w:lineRule="auto"/>
      <w:jc w:val="center"/>
    </w:pPr>
    <w:rPr>
      <w:rFonts w:ascii="Times New Roman Bold" w:eastAsia="Times New Roman" w:hAnsi="Times New Roman Bold"/>
      <w:b/>
      <w:sz w:val="20"/>
      <w:szCs w:val="20"/>
      <w:lang w:eastAsia="en-US"/>
      <w14:ligatures w14:val="standard"/>
    </w:rPr>
  </w:style>
  <w:style w:type="paragraph" w:customStyle="1" w:styleId="FigureCaption">
    <w:name w:val="Figure Caption"/>
    <w:basedOn w:val="Normalnoindent"/>
    <w:next w:val="a1"/>
    <w:qFormat/>
    <w:rsid w:val="00191772"/>
    <w:pPr>
      <w:keepLines/>
      <w:spacing w:before="120" w:after="120" w:line="220" w:lineRule="atLeast"/>
    </w:pPr>
    <w:rPr>
      <w:rFonts w:ascii="Times New Roman Bold" w:eastAsia="Times New Roman" w:hAnsi="Times New Roman Bold"/>
      <w:bCs/>
      <w:kern w:val="2"/>
      <w:sz w:val="20"/>
      <w:szCs w:val="20"/>
      <w14:ligatures w14:val="standard"/>
    </w:rPr>
  </w:style>
  <w:style w:type="paragraph" w:customStyle="1" w:styleId="TableCaption">
    <w:name w:val="Table Caption"/>
    <w:basedOn w:val="FigureCaption"/>
    <w:next w:val="Tablecontents"/>
    <w:qFormat/>
    <w:rsid w:val="00191772"/>
    <w:pPr>
      <w:keepNext/>
      <w:spacing w:after="0"/>
    </w:pPr>
    <w:rPr>
      <w:bCs w:val="0"/>
    </w:rPr>
  </w:style>
  <w:style w:type="paragraph" w:customStyle="1" w:styleId="Tablecontents">
    <w:name w:val="Table contents"/>
    <w:basedOn w:val="Normalnoindent"/>
    <w:qFormat/>
    <w:rsid w:val="00B64127"/>
    <w:pPr>
      <w:tabs>
        <w:tab w:val="right" w:pos="192"/>
      </w:tabs>
      <w:spacing w:line="180" w:lineRule="atLeast"/>
      <w:jc w:val="center"/>
    </w:pPr>
    <w:rPr>
      <w:rFonts w:eastAsia="Times New Roman"/>
      <w:sz w:val="16"/>
      <w:szCs w:val="16"/>
      <w14:ligatures w14:val="standard"/>
    </w:rPr>
  </w:style>
  <w:style w:type="paragraph" w:customStyle="1" w:styleId="Equation">
    <w:name w:val="Equation"/>
    <w:basedOn w:val="a1"/>
    <w:next w:val="a1"/>
    <w:qFormat/>
    <w:rsid w:val="00D41808"/>
    <w:pPr>
      <w:spacing w:before="120" w:after="120"/>
    </w:pPr>
    <w:rPr>
      <w:rFonts w:eastAsia="Times New Roman"/>
      <w:noProof/>
      <w:szCs w:val="20"/>
      <w:lang w:eastAsia="en-US"/>
      <w14:ligatures w14:val="standard"/>
    </w:rPr>
  </w:style>
  <w:style w:type="paragraph" w:customStyle="1" w:styleId="Highlightsbullets">
    <w:name w:val="Highlights bullets"/>
    <w:basedOn w:val="a0"/>
    <w:qFormat/>
    <w:rsid w:val="006A3098"/>
    <w:pPr>
      <w:widowControl w:val="0"/>
      <w:shd w:val="clear" w:color="auto" w:fill="D9D9D9" w:themeFill="background1" w:themeFillShade="D9"/>
      <w:tabs>
        <w:tab w:val="clear" w:pos="4800"/>
        <w:tab w:val="clear" w:pos="9360"/>
      </w:tabs>
      <w:suppressAutoHyphens w:val="0"/>
      <w:spacing w:line="220" w:lineRule="atLeast"/>
      <w:ind w:left="240" w:hanging="240"/>
      <w:jc w:val="both"/>
    </w:pPr>
    <w:rPr>
      <w:rFonts w:eastAsia="Calibri"/>
      <w:kern w:val="0"/>
      <w:sz w:val="20"/>
      <w14:ligatures w14:val="none"/>
    </w:rPr>
  </w:style>
  <w:style w:type="paragraph" w:customStyle="1" w:styleId="Normalnoindent">
    <w:name w:val="Normal no indent"/>
    <w:basedOn w:val="a1"/>
    <w:next w:val="a1"/>
    <w:qFormat/>
    <w:rsid w:val="00E51125"/>
    <w:pPr>
      <w:ind w:firstLine="0"/>
    </w:pPr>
    <w:rPr>
      <w:rFonts w:eastAsia="Calibri"/>
      <w:kern w:val="0"/>
      <w:lang w:eastAsia="en-US"/>
    </w:rPr>
  </w:style>
  <w:style w:type="paragraph" w:customStyle="1" w:styleId="ListCustom">
    <w:name w:val="List Custom"/>
    <w:basedOn w:val="a1"/>
    <w:qFormat/>
    <w:rsid w:val="00875884"/>
    <w:pPr>
      <w:ind w:left="480" w:hanging="240"/>
    </w:pPr>
    <w:rPr>
      <w:rFonts w:eastAsia="Times New Roman"/>
      <w:szCs w:val="20"/>
      <w:lang w:eastAsia="en-US"/>
    </w:rPr>
  </w:style>
  <w:style w:type="character" w:styleId="ac">
    <w:name w:val="Hyperlink"/>
    <w:uiPriority w:val="99"/>
    <w:semiHidden/>
    <w:rsid w:val="00D43EAA"/>
    <w:rPr>
      <w:u w:val="single"/>
    </w:rPr>
  </w:style>
  <w:style w:type="paragraph" w:styleId="ad">
    <w:name w:val="header"/>
    <w:basedOn w:val="a1"/>
    <w:link w:val="ae"/>
    <w:uiPriority w:val="99"/>
    <w:unhideWhenUsed/>
    <w:rsid w:val="00313117"/>
    <w:pPr>
      <w:tabs>
        <w:tab w:val="clear" w:pos="4920"/>
        <w:tab w:val="clear" w:pos="9840"/>
        <w:tab w:val="center" w:pos="4680"/>
        <w:tab w:val="right" w:pos="9360"/>
      </w:tabs>
      <w:spacing w:line="240" w:lineRule="auto"/>
    </w:pPr>
  </w:style>
  <w:style w:type="character" w:customStyle="1" w:styleId="ae">
    <w:name w:val="页眉 字符"/>
    <w:basedOn w:val="a2"/>
    <w:link w:val="ad"/>
    <w:uiPriority w:val="99"/>
    <w:rsid w:val="00313117"/>
    <w:rPr>
      <w:rFonts w:ascii="Times New Roman" w:hAnsi="Times New Roman" w:cs="Times New Roman"/>
      <w:sz w:val="24"/>
      <w:szCs w:val="24"/>
    </w:rPr>
  </w:style>
  <w:style w:type="table" w:styleId="af">
    <w:name w:val="Table Grid"/>
    <w:basedOn w:val="a3"/>
    <w:rsid w:val="00CA4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ody Text"/>
    <w:basedOn w:val="a1"/>
    <w:link w:val="af1"/>
    <w:rsid w:val="00B8529C"/>
    <w:pPr>
      <w:tabs>
        <w:tab w:val="clear" w:pos="4920"/>
        <w:tab w:val="clear" w:pos="9840"/>
      </w:tabs>
      <w:suppressAutoHyphens/>
      <w:spacing w:after="120" w:line="240" w:lineRule="auto"/>
      <w:ind w:firstLine="0"/>
      <w:jc w:val="left"/>
    </w:pPr>
    <w:rPr>
      <w:rFonts w:ascii="Courier" w:eastAsia="宋体" w:hAnsi="Courier"/>
      <w:kern w:val="0"/>
      <w:sz w:val="20"/>
      <w:szCs w:val="20"/>
      <w:lang w:val="en-GB" w:eastAsia="ar-SA"/>
    </w:rPr>
  </w:style>
  <w:style w:type="character" w:customStyle="1" w:styleId="af1">
    <w:name w:val="正文文本 字符"/>
    <w:basedOn w:val="a2"/>
    <w:link w:val="af0"/>
    <w:rsid w:val="00B8529C"/>
    <w:rPr>
      <w:rFonts w:ascii="Courier" w:eastAsia="宋体" w:hAnsi="Courier" w:cs="Times New Roman"/>
      <w:kern w:val="0"/>
      <w:sz w:val="20"/>
      <w:szCs w:val="20"/>
      <w:lang w:val="en-GB" w:eastAsia="ar-SA"/>
    </w:rPr>
  </w:style>
  <w:style w:type="table" w:customStyle="1" w:styleId="11">
    <w:name w:val="网格型1"/>
    <w:basedOn w:val="a3"/>
    <w:next w:val="af"/>
    <w:rsid w:val="00BA7539"/>
    <w:rPr>
      <w:rFonts w:ascii="Times New Roman" w:eastAsia="宋体" w:hAnsi="Times New Roman" w:cs="Times New Roman"/>
      <w:kern w:val="0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3"/>
    <w:next w:val="af"/>
    <w:rsid w:val="00BA7539"/>
    <w:rPr>
      <w:rFonts w:ascii="Times New Roman" w:eastAsia="宋体" w:hAnsi="Times New Roman" w:cs="Times New Roman"/>
      <w:kern w:val="0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3"/>
    <w:next w:val="af"/>
    <w:rsid w:val="002A18FD"/>
    <w:rPr>
      <w:rFonts w:ascii="Times New Roman" w:eastAsia="宋体" w:hAnsi="Times New Roman" w:cs="Times New Roman"/>
      <w:kern w:val="0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3"/>
    <w:next w:val="af"/>
    <w:rsid w:val="002A18FD"/>
    <w:rPr>
      <w:rFonts w:ascii="Times New Roman" w:eastAsia="宋体" w:hAnsi="Times New Roman" w:cs="Times New Roman"/>
      <w:kern w:val="0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1"/>
    <w:link w:val="af3"/>
    <w:uiPriority w:val="99"/>
    <w:semiHidden/>
    <w:unhideWhenUsed/>
    <w:rsid w:val="00F36A21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f3">
    <w:name w:val="批注框文本 字符"/>
    <w:basedOn w:val="a2"/>
    <w:link w:val="af2"/>
    <w:uiPriority w:val="99"/>
    <w:semiHidden/>
    <w:rsid w:val="00F36A21"/>
    <w:rPr>
      <w:rFonts w:ascii="Microsoft YaHei UI" w:eastAsia="Microsoft YaHei UI" w:hAnsi="Times New Roman" w:cs="Times New Roman"/>
      <w:sz w:val="18"/>
      <w:szCs w:val="18"/>
    </w:rPr>
  </w:style>
  <w:style w:type="paragraph" w:styleId="af4">
    <w:name w:val="Revision"/>
    <w:hidden/>
    <w:uiPriority w:val="99"/>
    <w:semiHidden/>
    <w:rsid w:val="009C39DD"/>
    <w:rPr>
      <w:rFonts w:ascii="Times New Roman" w:hAnsi="Times New Roman" w:cs="Times New Roman"/>
      <w:sz w:val="24"/>
      <w:szCs w:val="24"/>
    </w:rPr>
  </w:style>
  <w:style w:type="character" w:styleId="af5">
    <w:name w:val="annotation reference"/>
    <w:basedOn w:val="a2"/>
    <w:uiPriority w:val="99"/>
    <w:semiHidden/>
    <w:unhideWhenUsed/>
    <w:rsid w:val="00F94403"/>
    <w:rPr>
      <w:sz w:val="21"/>
      <w:szCs w:val="21"/>
    </w:rPr>
  </w:style>
  <w:style w:type="paragraph" w:styleId="af6">
    <w:name w:val="annotation text"/>
    <w:basedOn w:val="a1"/>
    <w:link w:val="af7"/>
    <w:uiPriority w:val="99"/>
    <w:unhideWhenUsed/>
    <w:rsid w:val="00F94403"/>
    <w:pPr>
      <w:jc w:val="left"/>
    </w:pPr>
  </w:style>
  <w:style w:type="character" w:customStyle="1" w:styleId="af7">
    <w:name w:val="批注文字 字符"/>
    <w:basedOn w:val="a2"/>
    <w:link w:val="af6"/>
    <w:uiPriority w:val="99"/>
    <w:rsid w:val="00F94403"/>
    <w:rPr>
      <w:rFonts w:ascii="Times New Roman" w:hAnsi="Times New Roman" w:cs="Times New Roman"/>
      <w:sz w:val="24"/>
      <w:szCs w:val="24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F94403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F94403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7DBBE-E3DE-4E17-AC76-8698ED51C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4T03:06:00Z</dcterms:created>
  <dcterms:modified xsi:type="dcterms:W3CDTF">2023-02-17T05:54:00Z</dcterms:modified>
</cp:coreProperties>
</file>